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D6D77" w14:textId="77777777" w:rsidR="00F434E2" w:rsidRDefault="00F434E2" w:rsidP="00984437">
      <w:pPr>
        <w:pStyle w:val="NormalWeb"/>
        <w:spacing w:before="0" w:after="0"/>
        <w:ind w:left="720" w:hanging="720"/>
        <w:rPr>
          <w:szCs w:val="20"/>
        </w:rPr>
      </w:pPr>
      <w:r w:rsidRPr="001070FA">
        <w:rPr>
          <w:b/>
          <w:szCs w:val="20"/>
        </w:rPr>
        <w:t xml:space="preserve">Table 1 </w:t>
      </w:r>
    </w:p>
    <w:p w14:paraId="4B8D551B" w14:textId="77777777" w:rsidR="00F434E2" w:rsidRPr="001070FA" w:rsidRDefault="00F434E2" w:rsidP="00984437">
      <w:pPr>
        <w:pStyle w:val="NormalWeb"/>
        <w:spacing w:before="0" w:after="0"/>
        <w:ind w:left="720" w:hanging="720"/>
        <w:rPr>
          <w:i/>
          <w:szCs w:val="20"/>
        </w:rPr>
      </w:pPr>
      <w:r w:rsidRPr="001070FA">
        <w:rPr>
          <w:i/>
          <w:szCs w:val="20"/>
        </w:rPr>
        <w:t>Demographic</w:t>
      </w:r>
      <w:r>
        <w:rPr>
          <w:i/>
          <w:szCs w:val="20"/>
        </w:rPr>
        <w:t xml:space="preserve"> Information</w:t>
      </w:r>
    </w:p>
    <w:p w14:paraId="0806D5B6" w14:textId="77777777" w:rsidR="00F434E2" w:rsidRDefault="00F434E2" w:rsidP="00F434E2">
      <w:pPr>
        <w:pStyle w:val="NormalWeb"/>
        <w:spacing w:before="0" w:after="0"/>
        <w:ind w:left="720" w:hanging="720"/>
        <w:rPr>
          <w:szCs w:val="20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2430"/>
        <w:gridCol w:w="2065"/>
      </w:tblGrid>
      <w:tr w:rsidR="00F434E2" w14:paraId="53D25F63" w14:textId="77777777" w:rsidTr="00894792">
        <w:trPr>
          <w:jc w:val="center"/>
        </w:trPr>
        <w:tc>
          <w:tcPr>
            <w:tcW w:w="4135" w:type="dxa"/>
            <w:tcBorders>
              <w:bottom w:val="single" w:sz="4" w:space="0" w:color="auto"/>
            </w:tcBorders>
          </w:tcPr>
          <w:p w14:paraId="094165FC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Variable 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CF2373C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%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14:paraId="633DC599" w14:textId="77777777" w:rsidR="00F434E2" w:rsidRPr="001070FA" w:rsidRDefault="00F434E2" w:rsidP="00894792">
            <w:pPr>
              <w:pStyle w:val="NormalWeb"/>
              <w:spacing w:before="0" w:after="0"/>
              <w:jc w:val="center"/>
              <w:rPr>
                <w:i/>
                <w:szCs w:val="20"/>
              </w:rPr>
            </w:pPr>
            <w:r w:rsidRPr="001070FA">
              <w:rPr>
                <w:i/>
                <w:szCs w:val="20"/>
              </w:rPr>
              <w:t>N</w:t>
            </w:r>
          </w:p>
        </w:tc>
      </w:tr>
      <w:tr w:rsidR="00F434E2" w14:paraId="048CC72A" w14:textId="77777777" w:rsidTr="00894792">
        <w:trPr>
          <w:jc w:val="center"/>
        </w:trPr>
        <w:tc>
          <w:tcPr>
            <w:tcW w:w="4135" w:type="dxa"/>
            <w:tcBorders>
              <w:bottom w:val="nil"/>
            </w:tcBorders>
          </w:tcPr>
          <w:p w14:paraId="48A24CE1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>Gender</w:t>
            </w:r>
          </w:p>
          <w:p w14:paraId="156C2D81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     Male</w:t>
            </w:r>
          </w:p>
          <w:p w14:paraId="721A7890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     Female</w:t>
            </w:r>
          </w:p>
          <w:p w14:paraId="7C90302F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     Other</w:t>
            </w:r>
          </w:p>
        </w:tc>
        <w:tc>
          <w:tcPr>
            <w:tcW w:w="2430" w:type="dxa"/>
            <w:tcBorders>
              <w:bottom w:val="nil"/>
            </w:tcBorders>
          </w:tcPr>
          <w:p w14:paraId="42956F4A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</w:p>
          <w:p w14:paraId="79DB393B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30.1</w:t>
            </w:r>
          </w:p>
          <w:p w14:paraId="6A2F73FB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69.5</w:t>
            </w:r>
          </w:p>
          <w:p w14:paraId="39816596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0.4</w:t>
            </w:r>
          </w:p>
        </w:tc>
        <w:tc>
          <w:tcPr>
            <w:tcW w:w="2065" w:type="dxa"/>
            <w:tcBorders>
              <w:bottom w:val="nil"/>
            </w:tcBorders>
          </w:tcPr>
          <w:p w14:paraId="3422F992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</w:p>
          <w:p w14:paraId="3CCD13DB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71</w:t>
            </w:r>
          </w:p>
          <w:p w14:paraId="227F8CC8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64</w:t>
            </w:r>
          </w:p>
          <w:p w14:paraId="12488E6E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 w:rsidR="00F434E2" w14:paraId="30876C49" w14:textId="77777777" w:rsidTr="00894792">
        <w:trPr>
          <w:jc w:val="center"/>
        </w:trPr>
        <w:tc>
          <w:tcPr>
            <w:tcW w:w="4135" w:type="dxa"/>
            <w:tcBorders>
              <w:top w:val="nil"/>
              <w:bottom w:val="nil"/>
            </w:tcBorders>
          </w:tcPr>
          <w:p w14:paraId="27C14863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>Ethnicity</w:t>
            </w:r>
          </w:p>
          <w:p w14:paraId="3D02C54C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     Hispanic</w:t>
            </w:r>
          </w:p>
          <w:p w14:paraId="2E57CB74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     Non-Hispanic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7924E89E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</w:p>
          <w:p w14:paraId="17FD008B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86.9</w:t>
            </w:r>
          </w:p>
          <w:p w14:paraId="600A93CF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2.7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10D558B3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</w:p>
          <w:p w14:paraId="63B87F1A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205</w:t>
            </w:r>
          </w:p>
          <w:p w14:paraId="37F0EB80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</w:tr>
      <w:tr w:rsidR="00F434E2" w14:paraId="2C654880" w14:textId="77777777" w:rsidTr="00894792">
        <w:trPr>
          <w:jc w:val="center"/>
        </w:trPr>
        <w:tc>
          <w:tcPr>
            <w:tcW w:w="4135" w:type="dxa"/>
            <w:tcBorders>
              <w:top w:val="nil"/>
              <w:bottom w:val="nil"/>
            </w:tcBorders>
          </w:tcPr>
          <w:p w14:paraId="5651FDBE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>Race</w:t>
            </w:r>
          </w:p>
          <w:p w14:paraId="228037F8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     Black or African American</w:t>
            </w:r>
          </w:p>
          <w:p w14:paraId="2BEFE5AF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     Asian or Pacific Islander</w:t>
            </w:r>
          </w:p>
          <w:p w14:paraId="2D4B3415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     American Indian or Alaskan Native</w:t>
            </w:r>
          </w:p>
          <w:p w14:paraId="3919C460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     White</w:t>
            </w:r>
          </w:p>
          <w:p w14:paraId="2C8F59F0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     Not Selected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27A1578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</w:p>
          <w:p w14:paraId="709668CB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2.1</w:t>
            </w:r>
          </w:p>
          <w:p w14:paraId="553F2988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2.1</w:t>
            </w:r>
          </w:p>
          <w:p w14:paraId="732934EC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0.4</w:t>
            </w:r>
          </w:p>
          <w:p w14:paraId="0EE03EDE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21.6</w:t>
            </w:r>
          </w:p>
          <w:p w14:paraId="4BD88B50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73.3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4D654C89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</w:p>
          <w:p w14:paraId="423600C1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  <w:p w14:paraId="2CC7D5EA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  <w:p w14:paraId="096637C5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  <w:p w14:paraId="3176382A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51</w:t>
            </w:r>
          </w:p>
          <w:p w14:paraId="1F55748F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73</w:t>
            </w:r>
          </w:p>
        </w:tc>
      </w:tr>
      <w:tr w:rsidR="00F434E2" w14:paraId="5D844837" w14:textId="77777777" w:rsidTr="00894792">
        <w:trPr>
          <w:jc w:val="center"/>
        </w:trPr>
        <w:tc>
          <w:tcPr>
            <w:tcW w:w="4135" w:type="dxa"/>
            <w:tcBorders>
              <w:top w:val="nil"/>
              <w:bottom w:val="nil"/>
            </w:tcBorders>
          </w:tcPr>
          <w:p w14:paraId="449B12F8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>Education</w:t>
            </w:r>
          </w:p>
          <w:p w14:paraId="0C337DFA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      High School Diploma</w:t>
            </w:r>
          </w:p>
          <w:p w14:paraId="2E74970B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      Some College</w:t>
            </w:r>
          </w:p>
          <w:p w14:paraId="49D355D1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      College Graduate</w:t>
            </w:r>
          </w:p>
          <w:p w14:paraId="4B8FFE14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      Graduate Degree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E132638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</w:p>
          <w:p w14:paraId="6FAE3431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4.8</w:t>
            </w:r>
          </w:p>
          <w:p w14:paraId="091533C4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80.5</w:t>
            </w:r>
          </w:p>
          <w:p w14:paraId="0D6F9257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3.8</w:t>
            </w:r>
          </w:p>
          <w:p w14:paraId="0C4DC68F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0.8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1EC72335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</w:p>
          <w:p w14:paraId="589E7820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35</w:t>
            </w:r>
          </w:p>
          <w:p w14:paraId="52735597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90</w:t>
            </w:r>
          </w:p>
          <w:p w14:paraId="2DA76643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  <w:p w14:paraId="0A0ADB1B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</w:tr>
      <w:tr w:rsidR="00F434E2" w14:paraId="224D0204" w14:textId="77777777" w:rsidTr="00894792">
        <w:trPr>
          <w:jc w:val="center"/>
        </w:trPr>
        <w:tc>
          <w:tcPr>
            <w:tcW w:w="4135" w:type="dxa"/>
            <w:tcBorders>
              <w:top w:val="nil"/>
              <w:bottom w:val="nil"/>
            </w:tcBorders>
          </w:tcPr>
          <w:p w14:paraId="36D342AB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>Political Views</w:t>
            </w:r>
          </w:p>
          <w:p w14:paraId="61B1680B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      Extremely Liberal </w:t>
            </w:r>
          </w:p>
          <w:p w14:paraId="6DF16A99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      Somewhat Liberal</w:t>
            </w:r>
          </w:p>
          <w:p w14:paraId="61937268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      Lean Liberal</w:t>
            </w:r>
          </w:p>
          <w:p w14:paraId="7098DF50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      In the Middle</w:t>
            </w:r>
          </w:p>
          <w:p w14:paraId="33BBF09B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      Lean Conservative </w:t>
            </w:r>
          </w:p>
          <w:p w14:paraId="4C0A3D8E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      Somewhat Conservative </w:t>
            </w:r>
          </w:p>
          <w:p w14:paraId="3FE842DC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      Extremely Conservative 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4C59B655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</w:p>
          <w:p w14:paraId="28B4AE80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3.1</w:t>
            </w:r>
          </w:p>
          <w:p w14:paraId="36973340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9.9</w:t>
            </w:r>
          </w:p>
          <w:p w14:paraId="6195F46A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1.0</w:t>
            </w:r>
          </w:p>
          <w:p w14:paraId="50CE825D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39.8</w:t>
            </w:r>
          </w:p>
          <w:p w14:paraId="1D6C0D4B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0.2</w:t>
            </w:r>
          </w:p>
          <w:p w14:paraId="5546B21D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4.7</w:t>
            </w:r>
          </w:p>
          <w:p w14:paraId="142BE166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.3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7272B7E1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</w:p>
          <w:p w14:paraId="36052AED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31</w:t>
            </w:r>
          </w:p>
          <w:p w14:paraId="7F4C870F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  <w:p w14:paraId="35E636CC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26</w:t>
            </w:r>
          </w:p>
          <w:p w14:paraId="5BD0FCC2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94</w:t>
            </w:r>
          </w:p>
          <w:p w14:paraId="7B7D97B5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24</w:t>
            </w:r>
          </w:p>
          <w:p w14:paraId="1C31F6EA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  <w:p w14:paraId="43DA21BC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</w:tr>
      <w:tr w:rsidR="00F434E2" w14:paraId="48A10F55" w14:textId="77777777" w:rsidTr="00894792">
        <w:trPr>
          <w:jc w:val="center"/>
        </w:trPr>
        <w:tc>
          <w:tcPr>
            <w:tcW w:w="4135" w:type="dxa"/>
            <w:tcBorders>
              <w:top w:val="nil"/>
            </w:tcBorders>
          </w:tcPr>
          <w:p w14:paraId="7F530953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Political Party </w:t>
            </w:r>
          </w:p>
          <w:p w14:paraId="2F99A5FF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      Democrat</w:t>
            </w:r>
          </w:p>
          <w:p w14:paraId="3481F065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      Republican</w:t>
            </w:r>
          </w:p>
          <w:p w14:paraId="77F0147A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      Independent</w:t>
            </w:r>
          </w:p>
          <w:p w14:paraId="504E7897" w14:textId="77777777" w:rsidR="00F434E2" w:rsidRDefault="00F434E2" w:rsidP="00894792">
            <w:pPr>
              <w:pStyle w:val="NormalWeb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      Not political </w:t>
            </w:r>
          </w:p>
        </w:tc>
        <w:tc>
          <w:tcPr>
            <w:tcW w:w="2430" w:type="dxa"/>
            <w:tcBorders>
              <w:top w:val="nil"/>
            </w:tcBorders>
          </w:tcPr>
          <w:p w14:paraId="6D7524D3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</w:p>
          <w:p w14:paraId="4212A90A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39.8</w:t>
            </w:r>
          </w:p>
          <w:p w14:paraId="60EBBE2C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1.4</w:t>
            </w:r>
          </w:p>
          <w:p w14:paraId="4EEB7A25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4.8</w:t>
            </w:r>
          </w:p>
          <w:p w14:paraId="3AB9C751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33.9</w:t>
            </w:r>
          </w:p>
        </w:tc>
        <w:tc>
          <w:tcPr>
            <w:tcW w:w="2065" w:type="dxa"/>
            <w:tcBorders>
              <w:top w:val="nil"/>
            </w:tcBorders>
          </w:tcPr>
          <w:p w14:paraId="04203B28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</w:p>
          <w:p w14:paraId="638A2101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94</w:t>
            </w:r>
          </w:p>
          <w:p w14:paraId="45211B66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27</w:t>
            </w:r>
          </w:p>
          <w:p w14:paraId="2224F172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35</w:t>
            </w:r>
          </w:p>
          <w:p w14:paraId="7E4F70A3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80</w:t>
            </w:r>
          </w:p>
        </w:tc>
      </w:tr>
    </w:tbl>
    <w:p w14:paraId="65D5FBEE" w14:textId="77777777" w:rsidR="00F434E2" w:rsidRDefault="00F434E2" w:rsidP="00F434E2">
      <w:r>
        <w:br w:type="page"/>
      </w:r>
    </w:p>
    <w:p w14:paraId="1DAADCF1" w14:textId="77777777" w:rsidR="00984437" w:rsidRPr="00984437" w:rsidRDefault="00984437" w:rsidP="00984437">
      <w:pPr>
        <w:pStyle w:val="NormalWeb"/>
        <w:spacing w:before="0" w:after="0"/>
        <w:ind w:left="720" w:hanging="720"/>
        <w:rPr>
          <w:b/>
          <w:bCs/>
          <w:iCs/>
          <w:szCs w:val="20"/>
        </w:rPr>
      </w:pPr>
      <w:r w:rsidRPr="00984437">
        <w:rPr>
          <w:b/>
          <w:bCs/>
          <w:iCs/>
          <w:szCs w:val="20"/>
        </w:rPr>
        <w:lastRenderedPageBreak/>
        <w:t>Table 2</w:t>
      </w:r>
    </w:p>
    <w:p w14:paraId="6DD8E335" w14:textId="74A5F4BD" w:rsidR="00F434E2" w:rsidRDefault="00F434E2" w:rsidP="00984437">
      <w:pPr>
        <w:pStyle w:val="NormalWeb"/>
        <w:spacing w:before="0" w:after="0"/>
        <w:ind w:left="720" w:hanging="720"/>
        <w:rPr>
          <w:i/>
          <w:szCs w:val="20"/>
        </w:rPr>
      </w:pPr>
      <w:r w:rsidRPr="001070FA">
        <w:rPr>
          <w:i/>
          <w:szCs w:val="20"/>
        </w:rPr>
        <w:t xml:space="preserve">Frequencies of Familiarity </w:t>
      </w:r>
      <w:r>
        <w:rPr>
          <w:i/>
          <w:szCs w:val="20"/>
        </w:rPr>
        <w:t>with</w:t>
      </w:r>
      <w:r w:rsidRPr="001070FA">
        <w:rPr>
          <w:i/>
          <w:szCs w:val="20"/>
        </w:rPr>
        <w:t xml:space="preserve"> IPV </w:t>
      </w:r>
    </w:p>
    <w:p w14:paraId="06C3D2D6" w14:textId="77777777" w:rsidR="00984437" w:rsidRPr="00A06920" w:rsidRDefault="00984437" w:rsidP="00984437">
      <w:pPr>
        <w:pStyle w:val="NormalWeb"/>
        <w:spacing w:before="0" w:after="0"/>
        <w:ind w:left="720" w:hanging="720"/>
        <w:rPr>
          <w:szCs w:val="20"/>
        </w:rPr>
      </w:pPr>
    </w:p>
    <w:tbl>
      <w:tblPr>
        <w:tblStyle w:val="TableGrid"/>
        <w:tblW w:w="0" w:type="auto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2430"/>
        <w:gridCol w:w="2065"/>
      </w:tblGrid>
      <w:tr w:rsidR="00F434E2" w14:paraId="2A2D92E9" w14:textId="77777777" w:rsidTr="00894792">
        <w:trPr>
          <w:jc w:val="center"/>
        </w:trPr>
        <w:tc>
          <w:tcPr>
            <w:tcW w:w="4135" w:type="dxa"/>
            <w:tcBorders>
              <w:left w:val="nil"/>
              <w:bottom w:val="single" w:sz="4" w:space="0" w:color="auto"/>
            </w:tcBorders>
          </w:tcPr>
          <w:p w14:paraId="349166A9" w14:textId="77777777" w:rsidR="00F434E2" w:rsidRDefault="00F434E2" w:rsidP="00894792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491C255B" w14:textId="77777777" w:rsidR="00F434E2" w:rsidRPr="001070FA" w:rsidRDefault="00F434E2" w:rsidP="00894792">
            <w:pPr>
              <w:spacing w:line="276" w:lineRule="auto"/>
              <w:jc w:val="center"/>
            </w:pPr>
            <w:r w:rsidRPr="001070FA">
              <w:t>%</w:t>
            </w:r>
          </w:p>
        </w:tc>
        <w:tc>
          <w:tcPr>
            <w:tcW w:w="2065" w:type="dxa"/>
            <w:tcBorders>
              <w:bottom w:val="single" w:sz="4" w:space="0" w:color="auto"/>
              <w:right w:val="nil"/>
            </w:tcBorders>
          </w:tcPr>
          <w:p w14:paraId="57D1E43B" w14:textId="77777777" w:rsidR="00F434E2" w:rsidRPr="001070FA" w:rsidRDefault="00F434E2" w:rsidP="00894792">
            <w:pPr>
              <w:spacing w:line="276" w:lineRule="auto"/>
              <w:jc w:val="center"/>
              <w:rPr>
                <w:i/>
              </w:rPr>
            </w:pPr>
            <w:r w:rsidRPr="001070FA">
              <w:rPr>
                <w:i/>
              </w:rPr>
              <w:t>n</w:t>
            </w:r>
          </w:p>
        </w:tc>
      </w:tr>
      <w:tr w:rsidR="00F434E2" w14:paraId="3AC98CF3" w14:textId="77777777" w:rsidTr="00894792">
        <w:trPr>
          <w:jc w:val="center"/>
        </w:trPr>
        <w:tc>
          <w:tcPr>
            <w:tcW w:w="4135" w:type="dxa"/>
            <w:tcBorders>
              <w:left w:val="nil"/>
              <w:bottom w:val="nil"/>
            </w:tcBorders>
          </w:tcPr>
          <w:p w14:paraId="3169C891" w14:textId="77777777" w:rsidR="00F434E2" w:rsidRDefault="00F434E2" w:rsidP="00894792">
            <w:pPr>
              <w:pStyle w:val="NormalWeb"/>
              <w:spacing w:before="0" w:after="0"/>
            </w:pPr>
            <w:r>
              <w:t>Familiarity to IPV – Real-Life</w:t>
            </w:r>
          </w:p>
          <w:p w14:paraId="424026F0" w14:textId="77777777" w:rsidR="00F434E2" w:rsidRDefault="00F434E2" w:rsidP="00894792">
            <w:pPr>
              <w:pStyle w:val="NormalWeb"/>
              <w:spacing w:before="0" w:after="0"/>
            </w:pPr>
            <w:r>
              <w:t xml:space="preserve">      Never</w:t>
            </w:r>
          </w:p>
          <w:p w14:paraId="32228ADF" w14:textId="77777777" w:rsidR="00F434E2" w:rsidRDefault="00F434E2" w:rsidP="00894792">
            <w:pPr>
              <w:pStyle w:val="NormalWeb"/>
              <w:spacing w:before="0" w:after="0"/>
            </w:pPr>
            <w:r>
              <w:t xml:space="preserve">      Rarely</w:t>
            </w:r>
          </w:p>
          <w:p w14:paraId="72366400" w14:textId="77777777" w:rsidR="00F434E2" w:rsidRDefault="00F434E2" w:rsidP="00894792">
            <w:pPr>
              <w:pStyle w:val="NormalWeb"/>
              <w:spacing w:before="0" w:after="0"/>
            </w:pPr>
            <w:r>
              <w:t xml:space="preserve">      Occasionally</w:t>
            </w:r>
          </w:p>
          <w:p w14:paraId="2BA74FC8" w14:textId="77777777" w:rsidR="00F434E2" w:rsidRDefault="00F434E2" w:rsidP="00894792">
            <w:pPr>
              <w:pStyle w:val="NormalWeb"/>
              <w:spacing w:before="0" w:after="0"/>
            </w:pPr>
            <w:r>
              <w:t xml:space="preserve">      Frequently</w:t>
            </w:r>
          </w:p>
          <w:p w14:paraId="4CAC8831" w14:textId="77777777" w:rsidR="00F434E2" w:rsidRDefault="00F434E2" w:rsidP="00894792">
            <w:pPr>
              <w:pStyle w:val="NormalWeb"/>
              <w:spacing w:before="0" w:after="0"/>
            </w:pPr>
            <w:r>
              <w:t xml:space="preserve">      Very Frequently</w:t>
            </w:r>
          </w:p>
          <w:p w14:paraId="11F1A628" w14:textId="77777777" w:rsidR="00F434E2" w:rsidRDefault="00F434E2" w:rsidP="00894792">
            <w:pPr>
              <w:spacing w:line="276" w:lineRule="auto"/>
              <w:rPr>
                <w:b/>
                <w:bCs/>
              </w:rPr>
            </w:pPr>
            <w:r>
              <w:rPr>
                <w:szCs w:val="20"/>
              </w:rPr>
              <w:t xml:space="preserve">            </w:t>
            </w:r>
            <w:r w:rsidRPr="00A44255">
              <w:rPr>
                <w:i/>
                <w:iCs/>
                <w:szCs w:val="20"/>
              </w:rPr>
              <w:t>Missing</w:t>
            </w:r>
          </w:p>
        </w:tc>
        <w:tc>
          <w:tcPr>
            <w:tcW w:w="2430" w:type="dxa"/>
            <w:tcBorders>
              <w:bottom w:val="nil"/>
            </w:tcBorders>
          </w:tcPr>
          <w:p w14:paraId="7E8004A6" w14:textId="77777777" w:rsidR="00F434E2" w:rsidRDefault="00F434E2" w:rsidP="00894792">
            <w:pPr>
              <w:pStyle w:val="NormalWeb"/>
              <w:spacing w:before="0" w:after="0"/>
              <w:jc w:val="center"/>
            </w:pPr>
          </w:p>
          <w:p w14:paraId="103F5662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44.9</w:t>
            </w:r>
          </w:p>
          <w:p w14:paraId="68E1ADAA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26.3</w:t>
            </w:r>
          </w:p>
          <w:p w14:paraId="34D03836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6.1</w:t>
            </w:r>
          </w:p>
          <w:p w14:paraId="33094736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5.9</w:t>
            </w:r>
          </w:p>
          <w:p w14:paraId="05FDA30F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5.1</w:t>
            </w:r>
          </w:p>
          <w:p w14:paraId="6E653204" w14:textId="77777777" w:rsidR="00F434E2" w:rsidRDefault="00F434E2" w:rsidP="00894792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szCs w:val="20"/>
              </w:rPr>
              <w:t>1.7</w:t>
            </w:r>
          </w:p>
        </w:tc>
        <w:tc>
          <w:tcPr>
            <w:tcW w:w="2065" w:type="dxa"/>
            <w:tcBorders>
              <w:bottom w:val="nil"/>
              <w:right w:val="nil"/>
            </w:tcBorders>
          </w:tcPr>
          <w:p w14:paraId="3B3CACCE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</w:p>
          <w:p w14:paraId="21BE1D4D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06</w:t>
            </w:r>
          </w:p>
          <w:p w14:paraId="1576CADF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62</w:t>
            </w:r>
          </w:p>
          <w:p w14:paraId="095193D3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38</w:t>
            </w:r>
          </w:p>
          <w:p w14:paraId="19A0ABB8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4</w:t>
            </w:r>
          </w:p>
          <w:p w14:paraId="43E86FCF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2</w:t>
            </w:r>
          </w:p>
          <w:p w14:paraId="47163A5B" w14:textId="77777777" w:rsidR="00F434E2" w:rsidRDefault="00F434E2" w:rsidP="00894792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szCs w:val="20"/>
              </w:rPr>
              <w:t>4</w:t>
            </w:r>
          </w:p>
        </w:tc>
      </w:tr>
      <w:tr w:rsidR="00F434E2" w14:paraId="79F7F5AF" w14:textId="77777777" w:rsidTr="00894792">
        <w:trPr>
          <w:jc w:val="center"/>
        </w:trPr>
        <w:tc>
          <w:tcPr>
            <w:tcW w:w="4135" w:type="dxa"/>
            <w:tcBorders>
              <w:top w:val="nil"/>
              <w:left w:val="nil"/>
            </w:tcBorders>
          </w:tcPr>
          <w:p w14:paraId="61312296" w14:textId="77777777" w:rsidR="00F434E2" w:rsidRDefault="00F434E2" w:rsidP="00894792">
            <w:pPr>
              <w:pStyle w:val="NormalWeb"/>
              <w:spacing w:before="0" w:after="0"/>
            </w:pPr>
            <w:r>
              <w:t>Familiarity to IPV – Media</w:t>
            </w:r>
          </w:p>
          <w:p w14:paraId="3508CC4E" w14:textId="77777777" w:rsidR="00F434E2" w:rsidRDefault="00F434E2" w:rsidP="00894792">
            <w:pPr>
              <w:pStyle w:val="NormalWeb"/>
              <w:spacing w:before="0" w:after="0"/>
            </w:pPr>
            <w:r>
              <w:t xml:space="preserve">      Never</w:t>
            </w:r>
          </w:p>
          <w:p w14:paraId="2D9290D2" w14:textId="77777777" w:rsidR="00F434E2" w:rsidRDefault="00F434E2" w:rsidP="00894792">
            <w:pPr>
              <w:pStyle w:val="NormalWeb"/>
              <w:spacing w:before="0" w:after="0"/>
            </w:pPr>
            <w:r>
              <w:t xml:space="preserve">      Rarely</w:t>
            </w:r>
          </w:p>
          <w:p w14:paraId="6ACAA2E0" w14:textId="77777777" w:rsidR="00F434E2" w:rsidRDefault="00F434E2" w:rsidP="00894792">
            <w:pPr>
              <w:pStyle w:val="NormalWeb"/>
              <w:spacing w:before="0" w:after="0"/>
            </w:pPr>
            <w:r>
              <w:t xml:space="preserve">      Occasionally</w:t>
            </w:r>
          </w:p>
          <w:p w14:paraId="7AD75C5D" w14:textId="77777777" w:rsidR="00F434E2" w:rsidRDefault="00F434E2" w:rsidP="00894792">
            <w:pPr>
              <w:pStyle w:val="NormalWeb"/>
              <w:spacing w:before="0" w:after="0"/>
            </w:pPr>
            <w:r>
              <w:t xml:space="preserve">      Frequently</w:t>
            </w:r>
          </w:p>
          <w:p w14:paraId="32FF58B1" w14:textId="77777777" w:rsidR="00F434E2" w:rsidRDefault="00F434E2" w:rsidP="00894792">
            <w:pPr>
              <w:pStyle w:val="NormalWeb"/>
              <w:spacing w:before="0" w:after="0"/>
            </w:pPr>
            <w:r>
              <w:t xml:space="preserve">      Very Frequently</w:t>
            </w:r>
          </w:p>
          <w:p w14:paraId="08FA505A" w14:textId="77777777" w:rsidR="00F434E2" w:rsidRDefault="00F434E2" w:rsidP="00894792">
            <w:pPr>
              <w:spacing w:line="276" w:lineRule="auto"/>
              <w:rPr>
                <w:b/>
                <w:bCs/>
              </w:rPr>
            </w:pPr>
            <w:r>
              <w:t xml:space="preserve">            </w:t>
            </w:r>
            <w:r w:rsidRPr="735CE3B3">
              <w:rPr>
                <w:i/>
              </w:rPr>
              <w:t>Missing</w:t>
            </w:r>
          </w:p>
        </w:tc>
        <w:tc>
          <w:tcPr>
            <w:tcW w:w="2430" w:type="dxa"/>
            <w:tcBorders>
              <w:top w:val="nil"/>
            </w:tcBorders>
          </w:tcPr>
          <w:p w14:paraId="05E93C34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</w:p>
          <w:p w14:paraId="5FB75082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5.5</w:t>
            </w:r>
          </w:p>
          <w:p w14:paraId="16987F38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9.7</w:t>
            </w:r>
          </w:p>
          <w:p w14:paraId="735541B6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37.3</w:t>
            </w:r>
          </w:p>
          <w:p w14:paraId="28C6D011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28.4</w:t>
            </w:r>
          </w:p>
          <w:p w14:paraId="6E28D3D8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7.4</w:t>
            </w:r>
          </w:p>
          <w:p w14:paraId="2F540419" w14:textId="77777777" w:rsidR="00F434E2" w:rsidRDefault="00F434E2" w:rsidP="00894792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szCs w:val="20"/>
              </w:rPr>
              <w:t>1.7</w:t>
            </w:r>
          </w:p>
        </w:tc>
        <w:tc>
          <w:tcPr>
            <w:tcW w:w="2065" w:type="dxa"/>
            <w:tcBorders>
              <w:top w:val="nil"/>
              <w:right w:val="nil"/>
            </w:tcBorders>
          </w:tcPr>
          <w:p w14:paraId="452E0C06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</w:p>
          <w:p w14:paraId="12900CF6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3</w:t>
            </w:r>
          </w:p>
          <w:p w14:paraId="3B4DF77C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23</w:t>
            </w:r>
          </w:p>
          <w:p w14:paraId="391C19C7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88</w:t>
            </w:r>
          </w:p>
          <w:p w14:paraId="0615B6F2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67</w:t>
            </w:r>
          </w:p>
          <w:p w14:paraId="0A18189E" w14:textId="77777777" w:rsidR="00F434E2" w:rsidRDefault="00F434E2" w:rsidP="00894792">
            <w:pPr>
              <w:pStyle w:val="NormalWeb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41</w:t>
            </w:r>
          </w:p>
          <w:p w14:paraId="59750970" w14:textId="77777777" w:rsidR="00F434E2" w:rsidRDefault="00F434E2" w:rsidP="00894792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szCs w:val="20"/>
              </w:rPr>
              <w:t>4</w:t>
            </w:r>
          </w:p>
        </w:tc>
      </w:tr>
    </w:tbl>
    <w:p w14:paraId="38993F46" w14:textId="77777777" w:rsidR="00F434E2" w:rsidRDefault="00F434E2" w:rsidP="00F434E2">
      <w:pPr>
        <w:spacing w:line="276" w:lineRule="auto"/>
        <w:ind w:left="720" w:hanging="720"/>
        <w:rPr>
          <w:b/>
          <w:bCs/>
        </w:rPr>
      </w:pPr>
    </w:p>
    <w:p w14:paraId="5E2A8391" w14:textId="77777777" w:rsidR="00602C93" w:rsidRDefault="00F434E2" w:rsidP="00602C93">
      <w:pPr>
        <w:rPr>
          <w:sz w:val="22"/>
          <w:szCs w:val="22"/>
        </w:rPr>
      </w:pPr>
      <w:r>
        <w:rPr>
          <w:b/>
          <w:bCs/>
        </w:rPr>
        <w:br w:type="page"/>
      </w:r>
    </w:p>
    <w:p w14:paraId="20063E06" w14:textId="77777777" w:rsidR="00602C93" w:rsidRDefault="00602C93" w:rsidP="00602C93">
      <w:pPr>
        <w:spacing w:line="276" w:lineRule="auto"/>
        <w:ind w:left="720" w:hanging="720"/>
        <w:rPr>
          <w:b/>
          <w:bCs/>
        </w:rPr>
        <w:sectPr w:rsidR="00602C93" w:rsidSect="0015241D">
          <w:headerReference w:type="even" r:id="rId6"/>
          <w:headerReference w:type="default" r:id="rId7"/>
          <w:headerReference w:type="firs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A8638AF" w14:textId="77777777" w:rsidR="00602C93" w:rsidRDefault="00602C93" w:rsidP="00602C93">
      <w:pPr>
        <w:spacing w:line="276" w:lineRule="auto"/>
        <w:ind w:left="720" w:hanging="720"/>
        <w:rPr>
          <w:b/>
          <w:bCs/>
        </w:rPr>
      </w:pPr>
      <w:r>
        <w:rPr>
          <w:b/>
          <w:bCs/>
        </w:rPr>
        <w:lastRenderedPageBreak/>
        <w:t>Table 3</w:t>
      </w:r>
    </w:p>
    <w:p w14:paraId="7A395681" w14:textId="434CB00F" w:rsidR="00602C93" w:rsidRPr="00F56698" w:rsidRDefault="00602C93" w:rsidP="00602C93">
      <w:pPr>
        <w:spacing w:line="276" w:lineRule="auto"/>
        <w:ind w:left="720" w:hanging="720"/>
        <w:rPr>
          <w:i/>
          <w:iCs/>
        </w:rPr>
      </w:pPr>
      <w:r w:rsidRPr="00F56698">
        <w:rPr>
          <w:i/>
          <w:iCs/>
        </w:rPr>
        <w:t xml:space="preserve">Correlations </w:t>
      </w:r>
      <w:r>
        <w:rPr>
          <w:i/>
          <w:iCs/>
        </w:rPr>
        <w:t xml:space="preserve">among Dependent Variables, Independent Variables, and </w:t>
      </w:r>
      <w:r w:rsidR="00900FEF">
        <w:rPr>
          <w:i/>
          <w:iCs/>
        </w:rPr>
        <w:t>Covariates</w:t>
      </w:r>
    </w:p>
    <w:p w14:paraId="04B89744" w14:textId="77777777" w:rsidR="00602C93" w:rsidRDefault="00602C93" w:rsidP="00602C93">
      <w:pPr>
        <w:spacing w:line="276" w:lineRule="auto"/>
        <w:ind w:left="720" w:hanging="720"/>
        <w:rPr>
          <w:b/>
          <w:bCs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18"/>
        <w:gridCol w:w="812"/>
        <w:gridCol w:w="991"/>
        <w:gridCol w:w="902"/>
        <w:gridCol w:w="902"/>
        <w:gridCol w:w="811"/>
        <w:gridCol w:w="811"/>
        <w:gridCol w:w="899"/>
        <w:gridCol w:w="811"/>
        <w:gridCol w:w="899"/>
        <w:gridCol w:w="811"/>
        <w:gridCol w:w="723"/>
        <w:gridCol w:w="718"/>
        <w:gridCol w:w="718"/>
        <w:gridCol w:w="534"/>
      </w:tblGrid>
      <w:tr w:rsidR="00602C93" w:rsidRPr="008B6B17" w14:paraId="04ED1CFA" w14:textId="77777777" w:rsidTr="003518DC"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</w:tcPr>
          <w:p w14:paraId="388FBDAE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Variable</w:t>
            </w:r>
          </w:p>
        </w:tc>
        <w:tc>
          <w:tcPr>
            <w:tcW w:w="3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6C9BF7" w14:textId="77777777" w:rsidR="00602C93" w:rsidRPr="00F55BA7" w:rsidRDefault="00602C93" w:rsidP="003518DC">
            <w:pPr>
              <w:jc w:val="center"/>
              <w:rPr>
                <w:i/>
                <w:iCs/>
                <w:sz w:val="16"/>
                <w:szCs w:val="16"/>
              </w:rPr>
            </w:pPr>
            <w:r w:rsidRPr="00F55BA7">
              <w:rPr>
                <w:i/>
                <w:iCs/>
                <w:sz w:val="16"/>
                <w:szCs w:val="16"/>
              </w:rPr>
              <w:t>M</w:t>
            </w:r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8582D" w14:textId="77777777" w:rsidR="00602C93" w:rsidRPr="00F55BA7" w:rsidRDefault="00602C93" w:rsidP="003518DC">
            <w:pPr>
              <w:jc w:val="center"/>
              <w:rPr>
                <w:i/>
                <w:iCs/>
                <w:sz w:val="16"/>
                <w:szCs w:val="16"/>
              </w:rPr>
            </w:pPr>
            <w:r w:rsidRPr="00F55BA7">
              <w:rPr>
                <w:i/>
                <w:iCs/>
                <w:sz w:val="16"/>
                <w:szCs w:val="16"/>
              </w:rPr>
              <w:t>SD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</w:tcPr>
          <w:p w14:paraId="374BA385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1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</w:tcPr>
          <w:p w14:paraId="6BCCF1BE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2</w:t>
            </w:r>
          </w:p>
        </w:tc>
        <w:tc>
          <w:tcPr>
            <w:tcW w:w="313" w:type="pct"/>
            <w:tcBorders>
              <w:left w:val="nil"/>
              <w:bottom w:val="single" w:sz="4" w:space="0" w:color="auto"/>
              <w:right w:val="nil"/>
            </w:tcBorders>
          </w:tcPr>
          <w:p w14:paraId="3062EA5B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3</w:t>
            </w:r>
          </w:p>
        </w:tc>
        <w:tc>
          <w:tcPr>
            <w:tcW w:w="313" w:type="pct"/>
            <w:tcBorders>
              <w:left w:val="nil"/>
              <w:bottom w:val="single" w:sz="4" w:space="0" w:color="auto"/>
              <w:right w:val="nil"/>
            </w:tcBorders>
          </w:tcPr>
          <w:p w14:paraId="5DC560ED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4</w:t>
            </w:r>
          </w:p>
        </w:tc>
        <w:tc>
          <w:tcPr>
            <w:tcW w:w="347" w:type="pct"/>
            <w:tcBorders>
              <w:left w:val="nil"/>
              <w:bottom w:val="single" w:sz="4" w:space="0" w:color="auto"/>
              <w:right w:val="nil"/>
            </w:tcBorders>
          </w:tcPr>
          <w:p w14:paraId="782442F4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5</w:t>
            </w:r>
          </w:p>
        </w:tc>
        <w:tc>
          <w:tcPr>
            <w:tcW w:w="313" w:type="pct"/>
            <w:tcBorders>
              <w:left w:val="nil"/>
              <w:bottom w:val="single" w:sz="4" w:space="0" w:color="auto"/>
              <w:right w:val="nil"/>
            </w:tcBorders>
          </w:tcPr>
          <w:p w14:paraId="22298932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6</w:t>
            </w:r>
          </w:p>
        </w:tc>
        <w:tc>
          <w:tcPr>
            <w:tcW w:w="347" w:type="pct"/>
            <w:tcBorders>
              <w:left w:val="nil"/>
              <w:bottom w:val="single" w:sz="4" w:space="0" w:color="auto"/>
              <w:right w:val="nil"/>
            </w:tcBorders>
          </w:tcPr>
          <w:p w14:paraId="2E811510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7</w:t>
            </w:r>
          </w:p>
        </w:tc>
        <w:tc>
          <w:tcPr>
            <w:tcW w:w="313" w:type="pct"/>
            <w:tcBorders>
              <w:left w:val="nil"/>
              <w:bottom w:val="single" w:sz="4" w:space="0" w:color="auto"/>
              <w:right w:val="nil"/>
            </w:tcBorders>
          </w:tcPr>
          <w:p w14:paraId="2911CEBF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8</w:t>
            </w: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</w:tcPr>
          <w:p w14:paraId="2B353740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9</w:t>
            </w:r>
          </w:p>
        </w:tc>
        <w:tc>
          <w:tcPr>
            <w:tcW w:w="277" w:type="pct"/>
            <w:tcBorders>
              <w:left w:val="nil"/>
              <w:bottom w:val="single" w:sz="4" w:space="0" w:color="auto"/>
              <w:right w:val="nil"/>
            </w:tcBorders>
          </w:tcPr>
          <w:p w14:paraId="33955F21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10</w:t>
            </w:r>
          </w:p>
        </w:tc>
        <w:tc>
          <w:tcPr>
            <w:tcW w:w="277" w:type="pct"/>
            <w:tcBorders>
              <w:left w:val="nil"/>
              <w:bottom w:val="single" w:sz="4" w:space="0" w:color="auto"/>
              <w:right w:val="nil"/>
            </w:tcBorders>
          </w:tcPr>
          <w:p w14:paraId="046F3668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11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3986D6D9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12</w:t>
            </w:r>
          </w:p>
        </w:tc>
      </w:tr>
      <w:tr w:rsidR="00602C93" w:rsidRPr="008B6B17" w14:paraId="78EE33B9" w14:textId="77777777" w:rsidTr="003518DC">
        <w:tc>
          <w:tcPr>
            <w:tcW w:w="624" w:type="pct"/>
            <w:tcBorders>
              <w:left w:val="nil"/>
              <w:bottom w:val="nil"/>
              <w:right w:val="nil"/>
            </w:tcBorders>
          </w:tcPr>
          <w:p w14:paraId="177D43A4" w14:textId="77777777" w:rsidR="00602C93" w:rsidRDefault="00602C93" w:rsidP="003518DC">
            <w:pPr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Binary Verdict</w:t>
            </w:r>
          </w:p>
          <w:p w14:paraId="3B98B37C" w14:textId="77777777" w:rsidR="00602C93" w:rsidRPr="00F55BA7" w:rsidRDefault="00602C93" w:rsidP="003518DC">
            <w:pPr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2A6BC5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71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754899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46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</w:tcPr>
          <w:p w14:paraId="586EDBF0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F87588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C1B919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E6D3FD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5F7DED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6EF850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3901C8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064501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91E7B2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725136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A24B47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2EA148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</w:tr>
      <w:tr w:rsidR="00602C93" w:rsidRPr="008B6B17" w14:paraId="7E002B80" w14:textId="77777777" w:rsidTr="003518DC"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654347FA" w14:textId="77777777" w:rsidR="00602C93" w:rsidRDefault="00602C93" w:rsidP="003518DC">
            <w:pPr>
              <w:rPr>
                <w:sz w:val="16"/>
                <w:szCs w:val="16"/>
              </w:rPr>
            </w:pPr>
            <w:bookmarkStart w:id="0" w:name="_Hlk114653920"/>
            <w:r w:rsidRPr="00F55BA7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Scaled Verdict</w:t>
            </w:r>
          </w:p>
          <w:p w14:paraId="612D20C1" w14:textId="77777777" w:rsidR="00602C93" w:rsidRPr="00F55BA7" w:rsidRDefault="00602C93" w:rsidP="003518DC">
            <w:pPr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E6B46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1.8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62A22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3.8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123B1BB1" w14:textId="413EFE05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</w:t>
            </w:r>
            <w:r w:rsidR="007041D1">
              <w:rPr>
                <w:sz w:val="16"/>
                <w:szCs w:val="16"/>
              </w:rPr>
              <w:t>7</w:t>
            </w:r>
            <w:r w:rsidRPr="00F55BA7">
              <w:rPr>
                <w:sz w:val="16"/>
                <w:szCs w:val="16"/>
              </w:rPr>
              <w:t>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217C4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67219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41642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69382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5982D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BC7CB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CA198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01ECF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AB5D3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E5C90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1ABFE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</w:tr>
      <w:bookmarkEnd w:id="0"/>
      <w:tr w:rsidR="00602C93" w:rsidRPr="008B6B17" w14:paraId="3670ECF5" w14:textId="77777777" w:rsidTr="003518DC"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6791D3D8" w14:textId="77777777" w:rsidR="00602C93" w:rsidRDefault="00602C93" w:rsidP="003518DC">
            <w:pPr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Difficulty</w:t>
            </w:r>
          </w:p>
          <w:p w14:paraId="6078F988" w14:textId="77777777" w:rsidR="00602C93" w:rsidRPr="00F55BA7" w:rsidRDefault="00602C93" w:rsidP="003518DC">
            <w:pPr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9BE1C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1.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EFAA2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3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6B71F71C" w14:textId="6F011ADE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</w:t>
            </w:r>
            <w:r w:rsidR="007041D1">
              <w:rPr>
                <w:sz w:val="16"/>
                <w:szCs w:val="16"/>
              </w:rPr>
              <w:t>3</w:t>
            </w:r>
            <w:r w:rsidRPr="00F55BA7">
              <w:rPr>
                <w:sz w:val="16"/>
                <w:szCs w:val="16"/>
              </w:rPr>
              <w:t>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1DA59" w14:textId="6A4F153C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28</w:t>
            </w:r>
            <w:r w:rsidR="00E13A84">
              <w:rPr>
                <w:sz w:val="16"/>
                <w:szCs w:val="16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22E78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D9CE5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8B4DC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F5A8E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1AC2A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6920A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D47BF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65A7B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9F055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5C9F1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</w:tr>
      <w:tr w:rsidR="00602C93" w:rsidRPr="008B6B17" w14:paraId="78451A00" w14:textId="77777777" w:rsidTr="003518DC"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53F34A5" w14:textId="77777777" w:rsidR="00602C93" w:rsidRDefault="00602C93" w:rsidP="003518DC">
            <w:pPr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 w:rsidRPr="00F55BA7">
              <w:rPr>
                <w:sz w:val="16"/>
                <w:szCs w:val="16"/>
              </w:rPr>
              <w:t>Defendant Gender</w:t>
            </w:r>
          </w:p>
          <w:p w14:paraId="04D355EB" w14:textId="77777777" w:rsidR="00602C93" w:rsidRPr="00F55BA7" w:rsidRDefault="00602C93" w:rsidP="003518DC">
            <w:pPr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3BFC9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14A53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4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6AFD36DB" w14:textId="7A615272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-.2</w:t>
            </w:r>
            <w:r w:rsidR="007041D1">
              <w:rPr>
                <w:sz w:val="16"/>
                <w:szCs w:val="16"/>
              </w:rPr>
              <w:t>1</w:t>
            </w:r>
            <w:r w:rsidRPr="00F55BA7">
              <w:rPr>
                <w:sz w:val="16"/>
                <w:szCs w:val="16"/>
              </w:rPr>
              <w:t>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E4E32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189</w:t>
            </w:r>
            <w:r w:rsidRPr="00F55BA7">
              <w:rPr>
                <w:sz w:val="16"/>
                <w:szCs w:val="16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A9785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3D4D5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8D19C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E2C88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F3599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80067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456BF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0A35E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84004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C9E64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</w:tr>
      <w:tr w:rsidR="00602C93" w:rsidRPr="008B6B17" w14:paraId="25F26A0E" w14:textId="77777777" w:rsidTr="003518DC"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0E036143" w14:textId="77777777" w:rsidR="00602C93" w:rsidRDefault="00602C93" w:rsidP="003518DC">
            <w:pPr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</w:t>
            </w:r>
            <w:r w:rsidRPr="00F55BA7">
              <w:rPr>
                <w:sz w:val="16"/>
                <w:szCs w:val="16"/>
              </w:rPr>
              <w:t>Defendant PTSD</w:t>
            </w:r>
          </w:p>
          <w:p w14:paraId="32B707DB" w14:textId="77777777" w:rsidR="00602C93" w:rsidRPr="00F55BA7" w:rsidRDefault="00602C93" w:rsidP="003518DC">
            <w:pPr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51F19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4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6C0F2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0BD4ECF8" w14:textId="39272CDB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0</w:t>
            </w:r>
            <w:r w:rsidR="007041D1">
              <w:rPr>
                <w:sz w:val="16"/>
                <w:szCs w:val="16"/>
              </w:rPr>
              <w:t>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38C89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31E36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39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AF188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5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0DF2C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E82FC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3DBE2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73AE1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A920C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194B3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275AA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8BE1E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</w:tr>
      <w:tr w:rsidR="00602C93" w:rsidRPr="008B6B17" w14:paraId="0C203125" w14:textId="77777777" w:rsidTr="003518DC"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5FDB56F4" w14:textId="77777777" w:rsidR="00602C93" w:rsidRDefault="00602C93" w:rsidP="003518DC">
            <w:pPr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</w:t>
            </w:r>
            <w:r w:rsidRPr="00F55BA7">
              <w:rPr>
                <w:sz w:val="16"/>
                <w:szCs w:val="16"/>
              </w:rPr>
              <w:t>Participant Gender</w:t>
            </w:r>
          </w:p>
          <w:p w14:paraId="7CA3AD7F" w14:textId="77777777" w:rsidR="00602C93" w:rsidRPr="00F55BA7" w:rsidRDefault="00602C93" w:rsidP="003518DC">
            <w:pPr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3DFB1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95B32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C7B76" w14:textId="6570BB76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0</w:t>
            </w:r>
            <w:r w:rsidR="007041D1">
              <w:rPr>
                <w:sz w:val="16"/>
                <w:szCs w:val="16"/>
              </w:rPr>
              <w:t>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91FBB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315D0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-.03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88DFA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-.07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B793F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1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76664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FD195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8375E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0DCC0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19628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A3F4B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AF404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</w:tr>
      <w:tr w:rsidR="00602C93" w:rsidRPr="008B6B17" w14:paraId="01B366AA" w14:textId="77777777" w:rsidTr="003518DC"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4A0A1D4D" w14:textId="77777777" w:rsidR="00602C93" w:rsidRDefault="00602C93" w:rsidP="003518DC">
            <w:pPr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 </w:t>
            </w:r>
            <w:r w:rsidRPr="00F55BA7">
              <w:rPr>
                <w:sz w:val="16"/>
                <w:szCs w:val="16"/>
              </w:rPr>
              <w:t>Victim Blaming</w:t>
            </w:r>
          </w:p>
          <w:p w14:paraId="0112EA0B" w14:textId="77777777" w:rsidR="00602C93" w:rsidRPr="00F55BA7" w:rsidRDefault="00602C93" w:rsidP="003518DC">
            <w:pPr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95E05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17.3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8BE3B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6.2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19F6CFA1" w14:textId="5F709848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-.0</w:t>
            </w:r>
            <w:r w:rsidR="007041D1">
              <w:rPr>
                <w:sz w:val="16"/>
                <w:szCs w:val="16"/>
              </w:rPr>
              <w:t>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80012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78F4C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F55BA7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9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151DE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-.0</w:t>
            </w:r>
            <w:r>
              <w:rPr>
                <w:sz w:val="16"/>
                <w:szCs w:val="16"/>
              </w:rPr>
              <w:t>7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E83D9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-.0</w:t>
            </w:r>
            <w:r>
              <w:rPr>
                <w:sz w:val="16"/>
                <w:szCs w:val="16"/>
              </w:rPr>
              <w:t>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4D946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-0.9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02A2B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EA85C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DAB1D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A3B46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0A7B3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E4B81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</w:tr>
      <w:tr w:rsidR="00602C93" w:rsidRPr="008B6B17" w14:paraId="0802DD33" w14:textId="77777777" w:rsidTr="003518DC"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5A763038" w14:textId="77777777" w:rsidR="00602C93" w:rsidRDefault="00602C93" w:rsidP="003518DC">
            <w:pPr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Hostile Sexism</w:t>
            </w:r>
          </w:p>
          <w:p w14:paraId="0324B17C" w14:textId="77777777" w:rsidR="00602C93" w:rsidRPr="00F55BA7" w:rsidRDefault="00602C93" w:rsidP="003518DC">
            <w:pPr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9A40F" w14:textId="77777777" w:rsidR="00602C93" w:rsidRPr="00AC5049" w:rsidRDefault="00602C93" w:rsidP="003518DC">
            <w:pPr>
              <w:jc w:val="center"/>
              <w:rPr>
                <w:sz w:val="16"/>
                <w:szCs w:val="16"/>
              </w:rPr>
            </w:pPr>
            <w:r w:rsidRPr="00AC5049">
              <w:rPr>
                <w:sz w:val="16"/>
                <w:szCs w:val="16"/>
              </w:rPr>
              <w:t>1.3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7AE44" w14:textId="77777777" w:rsidR="00602C93" w:rsidRPr="00AC5049" w:rsidRDefault="00602C93" w:rsidP="003518DC">
            <w:pPr>
              <w:jc w:val="center"/>
              <w:rPr>
                <w:sz w:val="16"/>
                <w:szCs w:val="16"/>
              </w:rPr>
            </w:pPr>
            <w:r w:rsidRPr="00AC5049">
              <w:rPr>
                <w:sz w:val="16"/>
                <w:szCs w:val="16"/>
              </w:rPr>
              <w:t>.8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224536E1" w14:textId="7D8EE1E9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716DA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47D1E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0AC29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2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96693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112C2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255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971F9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69</w:t>
            </w:r>
            <w:r w:rsidRPr="00F55BA7">
              <w:rPr>
                <w:sz w:val="16"/>
                <w:szCs w:val="16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61A99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741D0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4A76D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7B26D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4D16C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</w:tr>
      <w:tr w:rsidR="00602C93" w:rsidRPr="008B6B17" w14:paraId="501CE2A2" w14:textId="77777777" w:rsidTr="003518DC"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70ECB383" w14:textId="77777777" w:rsidR="00602C93" w:rsidRDefault="00602C93" w:rsidP="003518DC">
            <w:pPr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Benevolent</w:t>
            </w:r>
            <w:r w:rsidRPr="00F55BA7">
              <w:rPr>
                <w:sz w:val="16"/>
                <w:szCs w:val="16"/>
              </w:rPr>
              <w:t xml:space="preserve"> Sexism</w:t>
            </w:r>
          </w:p>
          <w:p w14:paraId="43AF8C16" w14:textId="77777777" w:rsidR="00602C93" w:rsidRPr="00F55BA7" w:rsidRDefault="00602C93" w:rsidP="003518DC">
            <w:pPr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DFB17" w14:textId="77777777" w:rsidR="00602C93" w:rsidRPr="00AC5049" w:rsidRDefault="00602C93" w:rsidP="003518DC">
            <w:pPr>
              <w:jc w:val="center"/>
              <w:rPr>
                <w:sz w:val="16"/>
                <w:szCs w:val="16"/>
              </w:rPr>
            </w:pPr>
            <w:r w:rsidRPr="00AC5049">
              <w:rPr>
                <w:sz w:val="16"/>
                <w:szCs w:val="16"/>
              </w:rPr>
              <w:t>2.19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665B2" w14:textId="77777777" w:rsidR="00602C93" w:rsidRPr="00AC5049" w:rsidRDefault="00602C93" w:rsidP="003518DC">
            <w:pPr>
              <w:jc w:val="center"/>
              <w:rPr>
                <w:sz w:val="16"/>
                <w:szCs w:val="16"/>
              </w:rPr>
            </w:pPr>
            <w:r w:rsidRPr="00AC5049">
              <w:rPr>
                <w:sz w:val="16"/>
                <w:szCs w:val="16"/>
              </w:rPr>
              <w:t>.8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7B6803F3" w14:textId="6D7DAD1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C7A82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59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4C988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-.0</w:t>
            </w:r>
            <w:r>
              <w:rPr>
                <w:sz w:val="16"/>
                <w:szCs w:val="16"/>
              </w:rPr>
              <w:t>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44D5C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F55BA7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4</w:t>
            </w:r>
            <w:r w:rsidRPr="00F55BA7">
              <w:rPr>
                <w:sz w:val="16"/>
                <w:szCs w:val="16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88BEE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0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CE435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195</w:t>
            </w:r>
            <w:r w:rsidRPr="00F55BA7">
              <w:rPr>
                <w:sz w:val="16"/>
                <w:szCs w:val="16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B8850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00</w:t>
            </w:r>
            <w:r w:rsidRPr="00F55BA7">
              <w:rPr>
                <w:sz w:val="16"/>
                <w:szCs w:val="16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954B4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89</w:t>
            </w:r>
            <w:r w:rsidRPr="00F55BA7">
              <w:rPr>
                <w:sz w:val="16"/>
                <w:szCs w:val="16"/>
              </w:rPr>
              <w:t>**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36FF4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AD96E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4191D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46AAA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</w:tr>
      <w:tr w:rsidR="00602C93" w:rsidRPr="008B6B17" w14:paraId="3422EADF" w14:textId="77777777" w:rsidTr="003518DC"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7F2F49BF" w14:textId="77777777" w:rsidR="00602C93" w:rsidRDefault="00602C93" w:rsidP="003518DC">
            <w:pPr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 Mental Health Stigma</w:t>
            </w:r>
          </w:p>
          <w:p w14:paraId="542D2FFA" w14:textId="77777777" w:rsidR="00602C93" w:rsidRPr="00F55BA7" w:rsidRDefault="00602C93" w:rsidP="003518DC">
            <w:pPr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672F1" w14:textId="77777777" w:rsidR="00602C93" w:rsidRPr="00AC5049" w:rsidRDefault="00602C93" w:rsidP="003518DC">
            <w:pPr>
              <w:jc w:val="center"/>
              <w:rPr>
                <w:sz w:val="16"/>
                <w:szCs w:val="16"/>
              </w:rPr>
            </w:pPr>
            <w:r w:rsidRPr="00AC5049">
              <w:rPr>
                <w:sz w:val="16"/>
                <w:szCs w:val="16"/>
              </w:rPr>
              <w:t>59.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481AE" w14:textId="77777777" w:rsidR="00602C93" w:rsidRPr="00AC5049" w:rsidRDefault="00602C93" w:rsidP="003518DC">
            <w:pPr>
              <w:jc w:val="center"/>
              <w:rPr>
                <w:sz w:val="16"/>
                <w:szCs w:val="16"/>
              </w:rPr>
            </w:pPr>
            <w:r w:rsidRPr="00AC5049">
              <w:rPr>
                <w:sz w:val="16"/>
                <w:szCs w:val="16"/>
              </w:rPr>
              <w:t>10.5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5FAFF342" w14:textId="09663888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.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41F56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7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329D1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80F44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-.0</w:t>
            </w:r>
            <w:r>
              <w:rPr>
                <w:sz w:val="16"/>
                <w:szCs w:val="16"/>
              </w:rPr>
              <w:t>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E8376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-.0</w:t>
            </w:r>
            <w:r>
              <w:rPr>
                <w:sz w:val="16"/>
                <w:szCs w:val="16"/>
              </w:rPr>
              <w:t>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624F4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05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46B5F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32</w:t>
            </w:r>
            <w:r w:rsidRPr="00F55BA7">
              <w:rPr>
                <w:sz w:val="16"/>
                <w:szCs w:val="16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80755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02</w:t>
            </w:r>
            <w:r w:rsidRPr="00F55BA7">
              <w:rPr>
                <w:sz w:val="16"/>
                <w:szCs w:val="16"/>
              </w:rPr>
              <w:t>**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E3054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26</w:t>
            </w:r>
            <w:r w:rsidRPr="00F55BA7">
              <w:rPr>
                <w:sz w:val="16"/>
                <w:szCs w:val="16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0E84D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C8706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4BBBC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</w:tr>
      <w:tr w:rsidR="00602C93" w:rsidRPr="008B6B17" w14:paraId="1EB7483C" w14:textId="77777777" w:rsidTr="003518DC"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3A99431B" w14:textId="77777777" w:rsidR="00602C93" w:rsidRDefault="00602C93" w:rsidP="003518DC">
            <w:pPr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 xml:space="preserve"> </w:t>
            </w:r>
            <w:r w:rsidRPr="00F55BA7">
              <w:rPr>
                <w:sz w:val="16"/>
                <w:szCs w:val="16"/>
              </w:rPr>
              <w:t>Familiarity by Contact</w:t>
            </w:r>
          </w:p>
          <w:p w14:paraId="24B03156" w14:textId="77777777" w:rsidR="00602C93" w:rsidRPr="00F55BA7" w:rsidRDefault="00602C93" w:rsidP="003518DC">
            <w:pPr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17182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9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C43B9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1.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0FCECC3A" w14:textId="13A043C9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0</w:t>
            </w:r>
            <w:r w:rsidR="007041D1">
              <w:rPr>
                <w:sz w:val="16"/>
                <w:szCs w:val="16"/>
              </w:rPr>
              <w:t>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D9382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08BCF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06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07D23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-.12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D61C8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-.0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D2D19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193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7B9B9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0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CDD67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12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6812C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65D22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5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FCDC6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5F866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</w:p>
        </w:tc>
      </w:tr>
      <w:tr w:rsidR="00602C93" w:rsidRPr="008B6B17" w14:paraId="219D4D67" w14:textId="77777777" w:rsidTr="003518DC">
        <w:tc>
          <w:tcPr>
            <w:tcW w:w="624" w:type="pct"/>
            <w:tcBorders>
              <w:top w:val="nil"/>
              <w:left w:val="nil"/>
              <w:right w:val="nil"/>
            </w:tcBorders>
          </w:tcPr>
          <w:p w14:paraId="785ADDEA" w14:textId="77777777" w:rsidR="00602C93" w:rsidRPr="00F55BA7" w:rsidRDefault="00602C93" w:rsidP="003518DC">
            <w:pPr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 xml:space="preserve"> </w:t>
            </w:r>
            <w:r w:rsidRPr="00F55BA7">
              <w:rPr>
                <w:sz w:val="16"/>
                <w:szCs w:val="16"/>
              </w:rPr>
              <w:t>Familiarity by Media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1005C15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2.44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5D9780F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1.07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</w:tcPr>
          <w:p w14:paraId="52DF968A" w14:textId="01959EC8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-.0</w:t>
            </w:r>
            <w:r w:rsidR="007041D1">
              <w:rPr>
                <w:sz w:val="16"/>
                <w:szCs w:val="16"/>
              </w:rPr>
              <w:t>4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</w:tcPr>
          <w:p w14:paraId="669F03B9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F55BA7">
              <w:rPr>
                <w:sz w:val="16"/>
                <w:szCs w:val="16"/>
              </w:rPr>
              <w:t>.02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14:paraId="7D5EB701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61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14:paraId="359FA9A9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-.</w:t>
            </w:r>
            <w:r>
              <w:rPr>
                <w:sz w:val="16"/>
                <w:szCs w:val="16"/>
              </w:rPr>
              <w:t>094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</w:tcPr>
          <w:p w14:paraId="493C7B75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14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05900C9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142*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</w:tcPr>
          <w:p w14:paraId="617FEB38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03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14:paraId="036FB923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51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</w:tcPr>
          <w:p w14:paraId="701E1581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2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</w:tcPr>
          <w:p w14:paraId="4D2BF2FE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1</w:t>
            </w:r>
            <w:r w:rsidRPr="00F55BA7">
              <w:rPr>
                <w:sz w:val="16"/>
                <w:szCs w:val="16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</w:tcPr>
          <w:p w14:paraId="2A15E14D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 w:rsidRPr="00F55BA7">
              <w:rPr>
                <w:sz w:val="16"/>
                <w:szCs w:val="16"/>
              </w:rPr>
              <w:t>.40</w:t>
            </w:r>
            <w:r>
              <w:rPr>
                <w:sz w:val="16"/>
                <w:szCs w:val="16"/>
              </w:rPr>
              <w:t>7</w:t>
            </w:r>
            <w:r w:rsidRPr="00F55BA7">
              <w:rPr>
                <w:sz w:val="16"/>
                <w:szCs w:val="16"/>
              </w:rPr>
              <w:t>**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</w:tcPr>
          <w:p w14:paraId="24711773" w14:textId="77777777" w:rsidR="00602C93" w:rsidRPr="00F55BA7" w:rsidRDefault="00602C93" w:rsidP="003518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 w14:paraId="2AAF2BDB" w14:textId="77777777" w:rsidR="00602C93" w:rsidRPr="004B4BB1" w:rsidRDefault="00602C93" w:rsidP="00602C93">
      <w:pPr>
        <w:spacing w:line="276" w:lineRule="auto"/>
        <w:ind w:left="720" w:hanging="720"/>
        <w:rPr>
          <w:sz w:val="22"/>
          <w:szCs w:val="22"/>
        </w:rPr>
      </w:pPr>
      <w:r w:rsidRPr="004B4BB1">
        <w:rPr>
          <w:sz w:val="22"/>
          <w:szCs w:val="22"/>
        </w:rPr>
        <w:t>**</w:t>
      </w:r>
      <w:r w:rsidRPr="00605790">
        <w:rPr>
          <w:i/>
          <w:iCs/>
          <w:sz w:val="22"/>
          <w:szCs w:val="22"/>
        </w:rPr>
        <w:t>p</w:t>
      </w:r>
      <w:r w:rsidRPr="004B4BB1">
        <w:rPr>
          <w:sz w:val="22"/>
          <w:szCs w:val="22"/>
        </w:rPr>
        <w:t xml:space="preserve"> &lt; .01</w:t>
      </w:r>
    </w:p>
    <w:p w14:paraId="1D323652" w14:textId="77777777" w:rsidR="00602C93" w:rsidRPr="004B4BB1" w:rsidRDefault="00602C93" w:rsidP="00602C93">
      <w:pPr>
        <w:rPr>
          <w:sz w:val="22"/>
          <w:szCs w:val="22"/>
        </w:rPr>
      </w:pPr>
      <w:r w:rsidRPr="004B4BB1">
        <w:rPr>
          <w:sz w:val="22"/>
          <w:szCs w:val="22"/>
        </w:rPr>
        <w:t>*</w:t>
      </w:r>
      <w:r w:rsidRPr="00605790">
        <w:rPr>
          <w:i/>
          <w:iCs/>
          <w:sz w:val="22"/>
          <w:szCs w:val="22"/>
        </w:rPr>
        <w:t>p</w:t>
      </w:r>
      <w:r w:rsidRPr="004B4BB1">
        <w:rPr>
          <w:sz w:val="22"/>
          <w:szCs w:val="22"/>
        </w:rPr>
        <w:t xml:space="preserve"> &lt; .05</w:t>
      </w:r>
    </w:p>
    <w:p w14:paraId="2A5A9F63" w14:textId="77777777" w:rsidR="00602C93" w:rsidRDefault="00602C93" w:rsidP="00602C93">
      <w:pPr>
        <w:spacing w:line="276" w:lineRule="auto"/>
        <w:ind w:left="720" w:hanging="720"/>
        <w:rPr>
          <w:b/>
          <w:bCs/>
        </w:rPr>
      </w:pPr>
    </w:p>
    <w:p w14:paraId="5A367124" w14:textId="77777777" w:rsidR="008B2799" w:rsidRDefault="00602C93" w:rsidP="008B2799">
      <w:pPr>
        <w:spacing w:line="276" w:lineRule="auto"/>
        <w:ind w:left="720" w:hanging="720"/>
        <w:rPr>
          <w:b/>
          <w:bCs/>
        </w:rPr>
        <w:sectPr w:rsidR="008B2799" w:rsidSect="0015241D">
          <w:headerReference w:type="even" r:id="rId9"/>
          <w:headerReference w:type="default" r:id="rId10"/>
          <w:headerReference w:type="firs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bCs/>
        </w:rPr>
        <w:br w:type="page"/>
      </w:r>
    </w:p>
    <w:p w14:paraId="52C82E60" w14:textId="77777777" w:rsidR="00984437" w:rsidRPr="00505A58" w:rsidRDefault="00984437" w:rsidP="00984437">
      <w:pPr>
        <w:rPr>
          <w:b/>
          <w:bCs/>
          <w:sz w:val="22"/>
          <w:szCs w:val="22"/>
        </w:rPr>
      </w:pPr>
      <w:r w:rsidRPr="00984437">
        <w:rPr>
          <w:b/>
          <w:bCs/>
          <w:sz w:val="22"/>
          <w:szCs w:val="22"/>
        </w:rPr>
        <w:lastRenderedPageBreak/>
        <w:t>Table 4</w:t>
      </w:r>
    </w:p>
    <w:p w14:paraId="64A7EB12" w14:textId="31811824" w:rsidR="00984437" w:rsidRPr="00505A58" w:rsidRDefault="00984437" w:rsidP="00984437">
      <w:pPr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 xml:space="preserve">ANCOVA of Scaled Verdict on Defendant Gender, Defendant PTSD, and </w:t>
      </w:r>
      <w:r w:rsidR="00AD4312">
        <w:rPr>
          <w:i/>
          <w:iCs/>
          <w:sz w:val="22"/>
          <w:szCs w:val="22"/>
        </w:rPr>
        <w:t>Covariates</w:t>
      </w:r>
    </w:p>
    <w:p w14:paraId="18F1F559" w14:textId="77777777" w:rsidR="00984437" w:rsidRDefault="00984437" w:rsidP="00984437">
      <w:pPr>
        <w:rPr>
          <w:sz w:val="22"/>
          <w:szCs w:val="22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5489"/>
        <w:gridCol w:w="546"/>
        <w:gridCol w:w="715"/>
        <w:gridCol w:w="900"/>
        <w:gridCol w:w="1710"/>
      </w:tblGrid>
      <w:tr w:rsidR="00AB4409" w14:paraId="46132202" w14:textId="77777777" w:rsidTr="00347039">
        <w:tc>
          <w:tcPr>
            <w:tcW w:w="54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5E08B6" w14:textId="77777777" w:rsidR="00984437" w:rsidRDefault="00984437" w:rsidP="009370A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or</w:t>
            </w:r>
          </w:p>
        </w:tc>
        <w:tc>
          <w:tcPr>
            <w:tcW w:w="5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80FC7E" w14:textId="77777777" w:rsidR="00984437" w:rsidRPr="00CA0A52" w:rsidRDefault="00984437" w:rsidP="009370A4">
            <w:pPr>
              <w:jc w:val="center"/>
              <w:rPr>
                <w:i/>
                <w:iCs/>
                <w:sz w:val="22"/>
                <w:szCs w:val="22"/>
              </w:rPr>
            </w:pPr>
            <w:proofErr w:type="spellStart"/>
            <w:r w:rsidRPr="00CA0A52">
              <w:rPr>
                <w:i/>
                <w:i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634777" w14:textId="77777777" w:rsidR="00984437" w:rsidRPr="00AA0E0C" w:rsidRDefault="00984437" w:rsidP="009370A4">
            <w:pPr>
              <w:jc w:val="center"/>
              <w:rPr>
                <w:i/>
                <w:iCs/>
                <w:sz w:val="22"/>
                <w:szCs w:val="22"/>
              </w:rPr>
            </w:pPr>
            <w:r w:rsidRPr="00AA0E0C">
              <w:rPr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B963F6" w14:textId="77777777" w:rsidR="00984437" w:rsidRPr="00AA0E0C" w:rsidRDefault="00984437" w:rsidP="009370A4">
            <w:pPr>
              <w:jc w:val="center"/>
              <w:rPr>
                <w:sz w:val="22"/>
                <w:szCs w:val="22"/>
              </w:rPr>
            </w:pPr>
            <w:r w:rsidRPr="00AA0E0C">
              <w:rPr>
                <w:sz w:val="22"/>
                <w:szCs w:val="22"/>
              </w:rPr>
              <w:t xml:space="preserve">Partial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η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583CDC5C" w14:textId="77777777" w:rsidR="00984437" w:rsidRPr="00AA0E0C" w:rsidRDefault="00984437" w:rsidP="009370A4">
            <w:pPr>
              <w:jc w:val="center"/>
              <w:rPr>
                <w:sz w:val="22"/>
                <w:szCs w:val="22"/>
              </w:rPr>
            </w:pPr>
            <w:r w:rsidRPr="00AA0E0C">
              <w:rPr>
                <w:sz w:val="22"/>
                <w:szCs w:val="22"/>
              </w:rPr>
              <w:t>95% CI</w:t>
            </w:r>
          </w:p>
          <w:p w14:paraId="31DEA956" w14:textId="77777777" w:rsidR="00984437" w:rsidRPr="00AA0E0C" w:rsidRDefault="00984437" w:rsidP="009370A4">
            <w:pPr>
              <w:jc w:val="center"/>
              <w:rPr>
                <w:sz w:val="22"/>
                <w:szCs w:val="22"/>
              </w:rPr>
            </w:pPr>
            <w:r w:rsidRPr="00AA0E0C">
              <w:rPr>
                <w:sz w:val="22"/>
                <w:szCs w:val="22"/>
              </w:rPr>
              <w:t>[LL, UL]</w:t>
            </w:r>
          </w:p>
        </w:tc>
      </w:tr>
      <w:tr w:rsidR="00AB4409" w14:paraId="0536AC25" w14:textId="77777777" w:rsidTr="00347039">
        <w:tc>
          <w:tcPr>
            <w:tcW w:w="5489" w:type="dxa"/>
            <w:tcBorders>
              <w:left w:val="nil"/>
              <w:bottom w:val="nil"/>
              <w:right w:val="nil"/>
            </w:tcBorders>
          </w:tcPr>
          <w:p w14:paraId="670C716E" w14:textId="77777777" w:rsidR="00984437" w:rsidRDefault="00984437" w:rsidP="009370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ntercept)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</w:tcPr>
          <w:p w14:paraId="63686678" w14:textId="77777777" w:rsidR="00984437" w:rsidRDefault="00984437" w:rsidP="009370A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5" w:type="dxa"/>
            <w:tcBorders>
              <w:left w:val="nil"/>
              <w:bottom w:val="nil"/>
              <w:right w:val="nil"/>
            </w:tcBorders>
          </w:tcPr>
          <w:p w14:paraId="372FFDCF" w14:textId="0A15FA1B" w:rsidR="00984437" w:rsidRDefault="001202B5" w:rsidP="009370A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4728BD79" w14:textId="496524CA" w:rsidR="00984437" w:rsidRDefault="00984437" w:rsidP="009370A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</w:t>
            </w:r>
            <w:r w:rsidR="00D003AF">
              <w:rPr>
                <w:sz w:val="22"/>
                <w:szCs w:val="22"/>
              </w:rPr>
              <w:t>05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00F9AB8B" w14:textId="47627E16" w:rsidR="00984437" w:rsidRDefault="00172B96" w:rsidP="009370A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44.89, 70.28]</w:t>
            </w:r>
          </w:p>
        </w:tc>
      </w:tr>
      <w:tr w:rsidR="00AB4409" w14:paraId="239AD6B3" w14:textId="77777777" w:rsidTr="00347039"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</w:tcPr>
          <w:p w14:paraId="1D76C736" w14:textId="77777777" w:rsidR="00984437" w:rsidRDefault="00984437" w:rsidP="009370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endant Gende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70C51154" w14:textId="77777777" w:rsidR="00984437" w:rsidRDefault="00984437" w:rsidP="009370A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336B299" w14:textId="6A8FA4B7" w:rsidR="00984437" w:rsidRDefault="00F94519" w:rsidP="009370A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6</w:t>
            </w:r>
            <w:r w:rsidR="00831583">
              <w:rPr>
                <w:sz w:val="22"/>
                <w:szCs w:val="22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6E692D" w14:textId="6BDF0147" w:rsidR="00984437" w:rsidRDefault="00984437" w:rsidP="009370A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</w:t>
            </w:r>
            <w:r w:rsidR="00D003AF">
              <w:rPr>
                <w:sz w:val="22"/>
                <w:szCs w:val="22"/>
              </w:rPr>
              <w:t>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AC5DC22" w14:textId="135031C3" w:rsidR="00984437" w:rsidRDefault="00C063F8" w:rsidP="009370A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9.53, 68.87]</w:t>
            </w:r>
          </w:p>
        </w:tc>
      </w:tr>
      <w:tr w:rsidR="00AB4409" w14:paraId="61D47B95" w14:textId="77777777" w:rsidTr="00347039"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</w:tcPr>
          <w:p w14:paraId="062B5C69" w14:textId="77777777" w:rsidR="00984437" w:rsidRDefault="00984437" w:rsidP="009370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endant PTSD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4884D148" w14:textId="77777777" w:rsidR="00984437" w:rsidRDefault="00984437" w:rsidP="009370A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A5D8648" w14:textId="1FADFCD3" w:rsidR="00984437" w:rsidRDefault="00831583" w:rsidP="009370A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F54ACD" w14:textId="0D2246E6" w:rsidR="00984437" w:rsidRDefault="00984437" w:rsidP="009370A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</w:t>
            </w:r>
            <w:r w:rsidR="00D003AF">
              <w:rPr>
                <w:sz w:val="22"/>
                <w:szCs w:val="22"/>
              </w:rPr>
              <w:t>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D4381B9" w14:textId="157A345A" w:rsidR="00984437" w:rsidRDefault="00C063F8" w:rsidP="009370A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24.16, 34.32]</w:t>
            </w:r>
          </w:p>
        </w:tc>
      </w:tr>
      <w:tr w:rsidR="00AB4409" w14:paraId="25535135" w14:textId="77777777" w:rsidTr="00347039"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</w:tcPr>
          <w:p w14:paraId="2F95FA1E" w14:textId="77777777" w:rsidR="00984437" w:rsidRDefault="00984437" w:rsidP="009370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cipant Gende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27A91576" w14:textId="77777777" w:rsidR="00984437" w:rsidRDefault="00984437" w:rsidP="009370A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1CA90B10" w14:textId="2D6AC485" w:rsidR="00984437" w:rsidRDefault="00831583" w:rsidP="009370A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1A2B53" w14:textId="53E7510B" w:rsidR="00984437" w:rsidRDefault="00984437" w:rsidP="009370A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</w:t>
            </w:r>
            <w:r w:rsidR="00D003AF">
              <w:rPr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2FCBFB5" w14:textId="09811B36" w:rsidR="00984437" w:rsidRDefault="000B27A6" w:rsidP="009370A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33.98, 39.11]</w:t>
            </w:r>
          </w:p>
        </w:tc>
      </w:tr>
      <w:tr w:rsidR="00347039" w14:paraId="4F7A904A" w14:textId="77777777" w:rsidTr="00347039"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</w:tcPr>
          <w:p w14:paraId="0E65876D" w14:textId="2DBAA0EA" w:rsidR="00FA1B3B" w:rsidRDefault="00FA1B3B" w:rsidP="00FA1B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endant Gender * Defendant PTSD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680917BE" w14:textId="3E70E473" w:rsidR="00FA1B3B" w:rsidRDefault="00FA1B3B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FE0C83D" w14:textId="155994F7" w:rsidR="00FA1B3B" w:rsidRDefault="00463BF0" w:rsidP="00FA1B3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6E9B70" w14:textId="61E1E719" w:rsidR="00FA1B3B" w:rsidRDefault="000102D2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74DD1E9" w14:textId="5F9A0D74" w:rsidR="00FA1B3B" w:rsidRDefault="000B27A6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65.10,</w:t>
            </w:r>
            <w:r w:rsidR="00027455">
              <w:rPr>
                <w:sz w:val="22"/>
                <w:szCs w:val="22"/>
              </w:rPr>
              <w:t xml:space="preserve"> 20.79]</w:t>
            </w:r>
          </w:p>
        </w:tc>
      </w:tr>
      <w:tr w:rsidR="00347039" w14:paraId="1768608F" w14:textId="77777777" w:rsidTr="00347039"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</w:tcPr>
          <w:p w14:paraId="262948EC" w14:textId="6BBBFF28" w:rsidR="00FA1B3B" w:rsidRDefault="00FA1B3B" w:rsidP="00FA1B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endant Gender * Participant Gende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18DF3DA2" w14:textId="0BF8EE0A" w:rsidR="00FA1B3B" w:rsidRDefault="00FA1B3B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74C36A9" w14:textId="56A457DD" w:rsidR="00FA1B3B" w:rsidRDefault="00463BF0" w:rsidP="00FA1B3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D9BDD2" w14:textId="30C98C99" w:rsidR="00FA1B3B" w:rsidRDefault="000102D2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954059F" w14:textId="12620AF2" w:rsidR="00FA1B3B" w:rsidRDefault="00027455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50.07, 73.51]</w:t>
            </w:r>
          </w:p>
        </w:tc>
      </w:tr>
      <w:tr w:rsidR="00347039" w14:paraId="361F45FD" w14:textId="77777777" w:rsidTr="00347039"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</w:tcPr>
          <w:p w14:paraId="1B0ED713" w14:textId="26388CAE" w:rsidR="00FA1B3B" w:rsidRDefault="00FA1B3B" w:rsidP="00FA1B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endant PTSD * Participant Gende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235DB83D" w14:textId="67D0BC70" w:rsidR="00FA1B3B" w:rsidRDefault="00FA1B3B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D71C8CF" w14:textId="138936E7" w:rsidR="00FA1B3B" w:rsidRDefault="00463BF0" w:rsidP="00FA1B3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31A66E" w14:textId="01F029E5" w:rsidR="00FA1B3B" w:rsidRDefault="000102D2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8CAC61F" w14:textId="07648D24" w:rsidR="00FA1B3B" w:rsidRDefault="00027455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45.00, 54.73]</w:t>
            </w:r>
          </w:p>
        </w:tc>
      </w:tr>
      <w:tr w:rsidR="00347039" w14:paraId="7616F321" w14:textId="77777777" w:rsidTr="00347039"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</w:tcPr>
          <w:p w14:paraId="40017D08" w14:textId="6279BF75" w:rsidR="00FA1B3B" w:rsidRDefault="00FA1B3B" w:rsidP="00FA1B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endant Gender * Defendant PTSD * Participant Gende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1426729A" w14:textId="4DDA077A" w:rsidR="00FA1B3B" w:rsidRDefault="00FA1B3B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207377E" w14:textId="5BEFD41B" w:rsidR="00FA1B3B" w:rsidRDefault="00463BF0" w:rsidP="00FA1B3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E8A36F" w14:textId="1BB84991" w:rsidR="00FA1B3B" w:rsidRDefault="000102D2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D297D1" w14:textId="49282F68" w:rsidR="00FA1B3B" w:rsidRDefault="00027455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="00347039">
              <w:rPr>
                <w:sz w:val="22"/>
                <w:szCs w:val="22"/>
              </w:rPr>
              <w:t>-115.35, 45.54]</w:t>
            </w:r>
          </w:p>
        </w:tc>
      </w:tr>
      <w:tr w:rsidR="00AB4409" w14:paraId="32D87B9D" w14:textId="77777777" w:rsidTr="00347039"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</w:tcPr>
          <w:p w14:paraId="085F188D" w14:textId="77777777" w:rsidR="00FA1B3B" w:rsidRDefault="00FA1B3B" w:rsidP="00FA1B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tim Blamin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433D98D6" w14:textId="77777777" w:rsidR="00FA1B3B" w:rsidRDefault="00FA1B3B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D1D2BC0" w14:textId="0AE5F708" w:rsidR="00FA1B3B" w:rsidRDefault="00463BF0" w:rsidP="00FA1B3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242EB4" w14:textId="58F8D44B" w:rsidR="00FA1B3B" w:rsidRDefault="00FA1B3B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</w:t>
            </w:r>
            <w:r w:rsidR="000102D2">
              <w:rPr>
                <w:sz w:val="22"/>
                <w:szCs w:val="22"/>
              </w:rPr>
              <w:t>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E2093F2" w14:textId="079FEB61" w:rsidR="00FA1B3B" w:rsidRDefault="0052198D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-2.69, </w:t>
            </w:r>
            <w:r w:rsidR="00EA025D">
              <w:rPr>
                <w:sz w:val="22"/>
                <w:szCs w:val="22"/>
              </w:rPr>
              <w:t>.59]</w:t>
            </w:r>
          </w:p>
        </w:tc>
      </w:tr>
      <w:tr w:rsidR="00AB4409" w14:paraId="2B363C40" w14:textId="77777777" w:rsidTr="00347039"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</w:tcPr>
          <w:p w14:paraId="360B0190" w14:textId="77777777" w:rsidR="00FA1B3B" w:rsidRDefault="00FA1B3B" w:rsidP="00FA1B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tile Sexis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5F47CEBF" w14:textId="77777777" w:rsidR="00FA1B3B" w:rsidRDefault="00FA1B3B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0D362A1" w14:textId="2ED99641" w:rsidR="00FA1B3B" w:rsidRDefault="00A85346" w:rsidP="00FA1B3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1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7BB440" w14:textId="34A72E2F" w:rsidR="00FA1B3B" w:rsidRDefault="00FA1B3B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</w:t>
            </w:r>
            <w:r w:rsidR="000102D2">
              <w:rPr>
                <w:sz w:val="22"/>
                <w:szCs w:val="22"/>
              </w:rPr>
              <w:t>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CBEB519" w14:textId="4F375F92" w:rsidR="00FA1B3B" w:rsidRDefault="00EA025D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.89, 27.58]</w:t>
            </w:r>
          </w:p>
        </w:tc>
      </w:tr>
      <w:tr w:rsidR="00AB4409" w14:paraId="7426CB6C" w14:textId="77777777" w:rsidTr="00347039"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</w:tcPr>
          <w:p w14:paraId="5AB2379E" w14:textId="77777777" w:rsidR="00FA1B3B" w:rsidRDefault="00FA1B3B" w:rsidP="00FA1B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enevolent Sexism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020C9679" w14:textId="77777777" w:rsidR="00FA1B3B" w:rsidRDefault="00FA1B3B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7F54CEA" w14:textId="6F15B54F" w:rsidR="00FA1B3B" w:rsidRDefault="00A85346" w:rsidP="00FA1B3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5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948640" w14:textId="6CB4F83F" w:rsidR="00FA1B3B" w:rsidRDefault="00FA1B3B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</w:t>
            </w:r>
            <w:r w:rsidR="00A90FF4">
              <w:rPr>
                <w:sz w:val="22"/>
                <w:szCs w:val="22"/>
              </w:rPr>
              <w:t>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4EF1C8A" w14:textId="0754D05A" w:rsidR="00FA1B3B" w:rsidRDefault="00EA025D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27.24, -3.33]</w:t>
            </w:r>
          </w:p>
        </w:tc>
      </w:tr>
      <w:tr w:rsidR="00AB4409" w14:paraId="6531B346" w14:textId="77777777" w:rsidTr="00347039"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</w:tcPr>
          <w:p w14:paraId="0F56E0A7" w14:textId="77777777" w:rsidR="00FA1B3B" w:rsidRDefault="00FA1B3B" w:rsidP="00FA1B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tal Health Stigm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12F5283C" w14:textId="77777777" w:rsidR="00FA1B3B" w:rsidRDefault="00FA1B3B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21536CC" w14:textId="6F980552" w:rsidR="00FA1B3B" w:rsidRDefault="00C46B01" w:rsidP="00FA1B3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E4285E" w14:textId="77777777" w:rsidR="00FA1B3B" w:rsidRDefault="00FA1B3B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5ED8C71" w14:textId="4D4161A1" w:rsidR="00FA1B3B" w:rsidRDefault="00646285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45, .37]</w:t>
            </w:r>
          </w:p>
        </w:tc>
      </w:tr>
      <w:tr w:rsidR="00AB4409" w14:paraId="0DA9802C" w14:textId="77777777" w:rsidTr="00347039"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</w:tcPr>
          <w:p w14:paraId="3EB777AB" w14:textId="77777777" w:rsidR="00FA1B3B" w:rsidRDefault="00FA1B3B" w:rsidP="00FA1B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iarity in Contac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1F76C2E6" w14:textId="77777777" w:rsidR="00FA1B3B" w:rsidRDefault="00FA1B3B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A1FBAFC" w14:textId="788B2FCE" w:rsidR="00FA1B3B" w:rsidRDefault="00FA1B3B" w:rsidP="00FA1B3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 w:rsidR="00C46B01">
              <w:rPr>
                <w:sz w:val="22"/>
                <w:szCs w:val="22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552FB0" w14:textId="10199731" w:rsidR="00FA1B3B" w:rsidRDefault="00FA1B3B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</w:t>
            </w:r>
            <w:r w:rsidR="00AB4409">
              <w:rPr>
                <w:sz w:val="22"/>
                <w:szCs w:val="22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5133A1F" w14:textId="5C861F1E" w:rsidR="00FA1B3B" w:rsidRDefault="00646285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2.87, 14.17]</w:t>
            </w:r>
          </w:p>
        </w:tc>
      </w:tr>
      <w:tr w:rsidR="00AB4409" w14:paraId="397A90C0" w14:textId="77777777" w:rsidTr="00347039"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</w:tcPr>
          <w:p w14:paraId="3AA6C158" w14:textId="77777777" w:rsidR="00FA1B3B" w:rsidRDefault="00FA1B3B" w:rsidP="00FA1B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iarity in Medi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2A543100" w14:textId="77777777" w:rsidR="00FA1B3B" w:rsidRDefault="00FA1B3B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7AE89348" w14:textId="40280565" w:rsidR="00FA1B3B" w:rsidRDefault="00FA1B3B" w:rsidP="00FA1B3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="00C46B01">
              <w:rPr>
                <w:sz w:val="22"/>
                <w:szCs w:val="2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671988" w14:textId="40C9F1BE" w:rsidR="00FA1B3B" w:rsidRDefault="00FA1B3B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</w:t>
            </w:r>
            <w:r w:rsidR="00AB4409">
              <w:rPr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4B514B" w14:textId="6D3D1142" w:rsidR="00FA1B3B" w:rsidRDefault="00646285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0.86, 7.</w:t>
            </w:r>
            <w:r w:rsidR="00AA0E0C">
              <w:rPr>
                <w:sz w:val="22"/>
                <w:szCs w:val="22"/>
              </w:rPr>
              <w:t>69]</w:t>
            </w:r>
          </w:p>
        </w:tc>
      </w:tr>
      <w:tr w:rsidR="00AB4409" w14:paraId="3C3CA87F" w14:textId="77777777" w:rsidTr="00347039">
        <w:tc>
          <w:tcPr>
            <w:tcW w:w="5489" w:type="dxa"/>
            <w:tcBorders>
              <w:top w:val="nil"/>
              <w:left w:val="nil"/>
              <w:right w:val="nil"/>
            </w:tcBorders>
          </w:tcPr>
          <w:p w14:paraId="2E0FDBCF" w14:textId="77777777" w:rsidR="00FA1B3B" w:rsidRDefault="00FA1B3B" w:rsidP="00FA1B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ror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</w:tcPr>
          <w:p w14:paraId="317067AC" w14:textId="77777777" w:rsidR="00FA1B3B" w:rsidRDefault="00FA1B3B" w:rsidP="00FA1B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</w:tcPr>
          <w:p w14:paraId="4045F24C" w14:textId="77777777" w:rsidR="00FA1B3B" w:rsidRDefault="00FA1B3B" w:rsidP="00FA1B3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566D2C05" w14:textId="77777777" w:rsidR="00FA1B3B" w:rsidRDefault="00FA1B3B" w:rsidP="00FA1B3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353E9090" w14:textId="77777777" w:rsidR="00FA1B3B" w:rsidRDefault="00FA1B3B" w:rsidP="00FA1B3B">
            <w:pPr>
              <w:jc w:val="center"/>
              <w:rPr>
                <w:sz w:val="22"/>
                <w:szCs w:val="22"/>
              </w:rPr>
            </w:pPr>
          </w:p>
        </w:tc>
      </w:tr>
    </w:tbl>
    <w:p w14:paraId="7E18F536" w14:textId="77777777" w:rsidR="00984437" w:rsidRDefault="00984437" w:rsidP="00984437">
      <w:pPr>
        <w:rPr>
          <w:sz w:val="22"/>
          <w:szCs w:val="22"/>
        </w:rPr>
      </w:pPr>
      <w:r>
        <w:rPr>
          <w:sz w:val="22"/>
          <w:szCs w:val="22"/>
        </w:rPr>
        <w:t>Note: *</w:t>
      </w:r>
      <w:r w:rsidRPr="00E42E9E"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 xml:space="preserve"> &lt; .05, **</w:t>
      </w:r>
      <w:r w:rsidRPr="00E42E9E"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 xml:space="preserve"> &lt; .01</w:t>
      </w:r>
    </w:p>
    <w:p w14:paraId="1E841A18" w14:textId="77777777" w:rsidR="00984437" w:rsidRDefault="00984437" w:rsidP="00984437">
      <w:pPr>
        <w:rPr>
          <w:sz w:val="22"/>
          <w:szCs w:val="22"/>
        </w:rPr>
      </w:pPr>
    </w:p>
    <w:p w14:paraId="4CE9DFC3" w14:textId="77777777" w:rsidR="00984437" w:rsidRDefault="00984437" w:rsidP="00984437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4443D47C" w14:textId="2E8632D9" w:rsidR="00F434E2" w:rsidRPr="00505A58" w:rsidRDefault="00F434E2" w:rsidP="00F434E2">
      <w:pPr>
        <w:rPr>
          <w:b/>
          <w:bCs/>
          <w:sz w:val="22"/>
          <w:szCs w:val="22"/>
        </w:rPr>
      </w:pPr>
      <w:r w:rsidRPr="00505A58">
        <w:rPr>
          <w:b/>
          <w:bCs/>
          <w:sz w:val="22"/>
          <w:szCs w:val="22"/>
        </w:rPr>
        <w:lastRenderedPageBreak/>
        <w:t xml:space="preserve">Table </w:t>
      </w:r>
      <w:r w:rsidR="00984437">
        <w:rPr>
          <w:b/>
          <w:bCs/>
          <w:sz w:val="22"/>
          <w:szCs w:val="22"/>
        </w:rPr>
        <w:t>5</w:t>
      </w:r>
    </w:p>
    <w:p w14:paraId="793B7EB9" w14:textId="7814D2CF" w:rsidR="00F434E2" w:rsidRPr="00505A58" w:rsidRDefault="00F434E2" w:rsidP="00F434E2">
      <w:pPr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 xml:space="preserve">ANCOVA of Difficulty on Defendant Gender, Defendant PTSD, and </w:t>
      </w:r>
      <w:r w:rsidR="00AD4312">
        <w:rPr>
          <w:i/>
          <w:iCs/>
          <w:sz w:val="22"/>
          <w:szCs w:val="22"/>
        </w:rPr>
        <w:t>Covariates</w:t>
      </w:r>
    </w:p>
    <w:p w14:paraId="7A796BB3" w14:textId="77777777" w:rsidR="00F434E2" w:rsidRDefault="00F434E2" w:rsidP="00F434E2">
      <w:pPr>
        <w:rPr>
          <w:sz w:val="22"/>
          <w:szCs w:val="22"/>
        </w:rPr>
      </w:pP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5490"/>
        <w:gridCol w:w="720"/>
        <w:gridCol w:w="720"/>
        <w:gridCol w:w="810"/>
        <w:gridCol w:w="1620"/>
      </w:tblGrid>
      <w:tr w:rsidR="00F434E2" w14:paraId="6E1A28C8" w14:textId="77777777" w:rsidTr="008D25F2">
        <w:tc>
          <w:tcPr>
            <w:tcW w:w="54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25B2D5" w14:textId="77777777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or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4A5226" w14:textId="77777777" w:rsidR="00F434E2" w:rsidRPr="00CA0A52" w:rsidRDefault="00F434E2" w:rsidP="00894792">
            <w:pPr>
              <w:jc w:val="center"/>
              <w:rPr>
                <w:i/>
                <w:iCs/>
                <w:sz w:val="22"/>
                <w:szCs w:val="22"/>
              </w:rPr>
            </w:pPr>
            <w:proofErr w:type="spellStart"/>
            <w:r w:rsidRPr="00CA0A52">
              <w:rPr>
                <w:i/>
                <w:i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3E3B32" w14:textId="77777777" w:rsidR="00F434E2" w:rsidRPr="00CA0A52" w:rsidRDefault="00F434E2" w:rsidP="00894792">
            <w:pPr>
              <w:jc w:val="center"/>
              <w:rPr>
                <w:i/>
                <w:iCs/>
                <w:sz w:val="22"/>
                <w:szCs w:val="22"/>
              </w:rPr>
            </w:pPr>
            <w:r w:rsidRPr="00CA0A52">
              <w:rPr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71BA45" w14:textId="77777777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rtial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η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4B12383F" w14:textId="77777777" w:rsidR="00F434E2" w:rsidRPr="00725E0A" w:rsidRDefault="00F434E2" w:rsidP="00894792">
            <w:pPr>
              <w:jc w:val="center"/>
              <w:rPr>
                <w:sz w:val="22"/>
                <w:szCs w:val="22"/>
              </w:rPr>
            </w:pPr>
            <w:r w:rsidRPr="00725E0A">
              <w:rPr>
                <w:sz w:val="22"/>
                <w:szCs w:val="22"/>
              </w:rPr>
              <w:t>95% CI</w:t>
            </w:r>
          </w:p>
          <w:p w14:paraId="1504A427" w14:textId="77777777" w:rsidR="00F434E2" w:rsidRDefault="00F434E2" w:rsidP="00894792">
            <w:pPr>
              <w:jc w:val="center"/>
              <w:rPr>
                <w:sz w:val="22"/>
                <w:szCs w:val="22"/>
              </w:rPr>
            </w:pPr>
            <w:r w:rsidRPr="00725E0A">
              <w:rPr>
                <w:sz w:val="22"/>
                <w:szCs w:val="22"/>
              </w:rPr>
              <w:t>[LL, UL]</w:t>
            </w:r>
          </w:p>
        </w:tc>
      </w:tr>
      <w:tr w:rsidR="00F434E2" w14:paraId="2C457C73" w14:textId="77777777" w:rsidTr="008D25F2">
        <w:tc>
          <w:tcPr>
            <w:tcW w:w="5490" w:type="dxa"/>
            <w:tcBorders>
              <w:left w:val="nil"/>
              <w:bottom w:val="nil"/>
              <w:right w:val="nil"/>
            </w:tcBorders>
          </w:tcPr>
          <w:p w14:paraId="7C9B7ED5" w14:textId="77777777" w:rsidR="00F434E2" w:rsidRDefault="00F434E2" w:rsidP="008947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ntercept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745DAD15" w14:textId="77777777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48C5FAA3" w14:textId="6E73C0B3" w:rsidR="00F434E2" w:rsidRDefault="00782095" w:rsidP="0089479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6E2D0A5E" w14:textId="19344ACD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6</w:t>
            </w:r>
            <w:r w:rsidR="00F81DBF">
              <w:rPr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50F3991B" w14:textId="13F8BC3A" w:rsidR="00F434E2" w:rsidRDefault="00E15F9E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="000A36C0">
              <w:rPr>
                <w:sz w:val="22"/>
                <w:szCs w:val="22"/>
              </w:rPr>
              <w:t>24.27</w:t>
            </w:r>
            <w:r>
              <w:rPr>
                <w:sz w:val="22"/>
                <w:szCs w:val="22"/>
              </w:rPr>
              <w:t>, 73.64]</w:t>
            </w:r>
          </w:p>
        </w:tc>
      </w:tr>
      <w:tr w:rsidR="00F434E2" w14:paraId="5DBDB668" w14:textId="77777777" w:rsidTr="008D25F2"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5ADCEC67" w14:textId="74B0C39B" w:rsidR="00F434E2" w:rsidRDefault="00F434E2" w:rsidP="008947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endant Gend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6610CB" w14:textId="77777777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E9F32BC" w14:textId="50211ECC" w:rsidR="00F434E2" w:rsidRDefault="00F434E2" w:rsidP="0089479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="006B20B2">
              <w:rPr>
                <w:sz w:val="22"/>
                <w:szCs w:val="22"/>
              </w:rPr>
              <w:t>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6A1ADC" w14:textId="74D1206E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</w:t>
            </w:r>
            <w:r w:rsidR="00475A74">
              <w:rPr>
                <w:sz w:val="22"/>
                <w:szCs w:val="22"/>
              </w:rPr>
              <w:t>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95251D" w14:textId="53FD426A" w:rsidR="00F434E2" w:rsidRDefault="0003510A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3.75, 11.69]</w:t>
            </w:r>
          </w:p>
        </w:tc>
      </w:tr>
      <w:tr w:rsidR="00F434E2" w14:paraId="2FF2E6C3" w14:textId="77777777" w:rsidTr="008D25F2"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520B8AC6" w14:textId="77777777" w:rsidR="00F434E2" w:rsidRDefault="00F434E2" w:rsidP="008947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endant PT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D7A35A" w14:textId="77777777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EA269DF" w14:textId="66D46498" w:rsidR="00F434E2" w:rsidRDefault="006B20B2" w:rsidP="0089479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5</w:t>
            </w:r>
            <w:r w:rsidR="00F434E2">
              <w:rPr>
                <w:sz w:val="22"/>
                <w:szCs w:val="22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C45001" w14:textId="4EF28C63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</w:t>
            </w:r>
            <w:r w:rsidR="00475A74">
              <w:rPr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3DEE7C" w14:textId="70D35BD8" w:rsidR="00F434E2" w:rsidRDefault="00944AD7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23.71, 1.36]</w:t>
            </w:r>
          </w:p>
        </w:tc>
      </w:tr>
      <w:tr w:rsidR="00F434E2" w14:paraId="0779965B" w14:textId="77777777" w:rsidTr="008D25F2"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148B86E8" w14:textId="77777777" w:rsidR="00F434E2" w:rsidRDefault="00F434E2" w:rsidP="008947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cipant Gend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C3315F" w14:textId="77777777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49E11B" w14:textId="2E8B0103" w:rsidR="00F434E2" w:rsidRDefault="00F434E2" w:rsidP="0089479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 w:rsidR="006B20B2">
              <w:rPr>
                <w:sz w:val="22"/>
                <w:szCs w:val="22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4D893E" w14:textId="1025E4DA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</w:t>
            </w:r>
            <w:r w:rsidR="00475A74">
              <w:rPr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9717D1" w14:textId="3D2DF2DB" w:rsidR="00F434E2" w:rsidRDefault="00944AD7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0.97, 20.36]</w:t>
            </w:r>
          </w:p>
        </w:tc>
      </w:tr>
      <w:tr w:rsidR="00F434E2" w14:paraId="58E09183" w14:textId="77777777" w:rsidTr="008D25F2"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5E89C3F9" w14:textId="77777777" w:rsidR="00F434E2" w:rsidRDefault="00F434E2" w:rsidP="008947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endant Gender * Defendant PT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301A05" w14:textId="77777777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63279A" w14:textId="34228615" w:rsidR="00F434E2" w:rsidRDefault="006B20B2" w:rsidP="0089479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F32D78" w14:textId="7803352A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</w:t>
            </w:r>
            <w:r w:rsidR="00475A74">
              <w:rPr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8240500" w14:textId="67DF4B18" w:rsidR="00F434E2" w:rsidRDefault="00581C77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8.04, 28.78]</w:t>
            </w:r>
          </w:p>
        </w:tc>
      </w:tr>
      <w:tr w:rsidR="00F434E2" w14:paraId="78DFB308" w14:textId="77777777" w:rsidTr="008D25F2"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3A3B377D" w14:textId="77777777" w:rsidR="00F434E2" w:rsidRDefault="00F434E2" w:rsidP="008947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endant Gender * Participant Gend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CC9BA4" w14:textId="77777777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7BA544" w14:textId="4018CB7C" w:rsidR="00F434E2" w:rsidRDefault="00F434E2" w:rsidP="0089479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="006B20B2">
              <w:rPr>
                <w:sz w:val="22"/>
                <w:szCs w:val="22"/>
              </w:rPr>
              <w:t>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7FEE81" w14:textId="77777777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EDABAC" w14:textId="409CE931" w:rsidR="00F434E2" w:rsidRDefault="00581C77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5.12, 37.86]</w:t>
            </w:r>
          </w:p>
        </w:tc>
      </w:tr>
      <w:tr w:rsidR="00F434E2" w14:paraId="03389CA2" w14:textId="77777777" w:rsidTr="008D25F2"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38E43A09" w14:textId="77777777" w:rsidR="00F434E2" w:rsidRDefault="00F434E2" w:rsidP="008947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endant PTSD * Participant Gend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933620" w14:textId="77777777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902EB5" w14:textId="16DFA6BC" w:rsidR="00F434E2" w:rsidRDefault="006B20B2" w:rsidP="0089479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5CC1BA" w14:textId="70A38B4D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</w:t>
            </w:r>
            <w:r w:rsidR="00475A74">
              <w:rPr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80CCAB" w14:textId="1A1B3AE2" w:rsidR="00F434E2" w:rsidRDefault="00581C77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="00A921A7">
              <w:rPr>
                <w:sz w:val="22"/>
                <w:szCs w:val="22"/>
              </w:rPr>
              <w:t>-10.77, 31.98]</w:t>
            </w:r>
          </w:p>
        </w:tc>
      </w:tr>
      <w:tr w:rsidR="00F434E2" w14:paraId="25BA8944" w14:textId="77777777" w:rsidTr="008D25F2"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2DDDA488" w14:textId="77777777" w:rsidR="00F434E2" w:rsidRDefault="00F434E2" w:rsidP="008947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endant Gender * Defendant PTSD * Participant Gend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FDB94C" w14:textId="77777777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2BA5274" w14:textId="2ACC4D99" w:rsidR="00F434E2" w:rsidRDefault="00F434E2" w:rsidP="0089479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</w:t>
            </w:r>
            <w:r w:rsidR="009456AF">
              <w:rPr>
                <w:sz w:val="22"/>
                <w:szCs w:val="22"/>
              </w:rPr>
              <w:t>98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FA0EAC" w14:textId="2AE2A07D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</w:t>
            </w:r>
            <w:r w:rsidR="00475A74">
              <w:rPr>
                <w:sz w:val="22"/>
                <w:szCs w:val="22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11B0DB" w14:textId="6E5F4F34" w:rsidR="00F434E2" w:rsidRDefault="00A921A7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73.54, -4.57]</w:t>
            </w:r>
          </w:p>
        </w:tc>
      </w:tr>
      <w:tr w:rsidR="00F434E2" w14:paraId="587EDAD6" w14:textId="77777777" w:rsidTr="008D25F2"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0030C907" w14:textId="77777777" w:rsidR="00F434E2" w:rsidRDefault="00F434E2" w:rsidP="008947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tim Blam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9CC46B" w14:textId="77777777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B282387" w14:textId="039602C4" w:rsidR="00F434E2" w:rsidRDefault="00F434E2" w:rsidP="0089479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</w:t>
            </w:r>
            <w:r w:rsidR="009456AF">
              <w:rPr>
                <w:sz w:val="22"/>
                <w:szCs w:val="22"/>
              </w:rPr>
              <w:t>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E7AE0F" w14:textId="0197CB9B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</w:t>
            </w:r>
            <w:r w:rsidR="00475A74">
              <w:rPr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0D623E" w14:textId="1EA97C80" w:rsidR="00F434E2" w:rsidRDefault="00224205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30, .11]</w:t>
            </w:r>
          </w:p>
        </w:tc>
      </w:tr>
      <w:tr w:rsidR="00F434E2" w14:paraId="36AA16D2" w14:textId="77777777" w:rsidTr="008D25F2"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159E1664" w14:textId="77777777" w:rsidR="00F434E2" w:rsidRDefault="00F434E2" w:rsidP="008947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tile Sex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CDBB37" w14:textId="77777777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94125C" w14:textId="7163A728" w:rsidR="00F434E2" w:rsidRDefault="00F434E2" w:rsidP="0089479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="009456AF">
              <w:rPr>
                <w:sz w:val="22"/>
                <w:szCs w:val="22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91241E" w14:textId="14A9B338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</w:t>
            </w:r>
            <w:r w:rsidR="00475A74">
              <w:rPr>
                <w:sz w:val="22"/>
                <w:szCs w:val="2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2384CA" w14:textId="4695D407" w:rsidR="00F434E2" w:rsidRDefault="00224205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3.85, 7.16]</w:t>
            </w:r>
          </w:p>
        </w:tc>
      </w:tr>
      <w:tr w:rsidR="00F434E2" w14:paraId="2E8E403A" w14:textId="77777777" w:rsidTr="008D25F2"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363A3D2C" w14:textId="77777777" w:rsidR="00F434E2" w:rsidRDefault="00F434E2" w:rsidP="008947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enevolent Sexism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499460" w14:textId="77777777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CE2D72" w14:textId="0A0F98B3" w:rsidR="00F434E2" w:rsidRDefault="00F434E2" w:rsidP="0089479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="009456AF">
              <w:rPr>
                <w:sz w:val="22"/>
                <w:szCs w:val="22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B250F2" w14:textId="235C27B0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</w:t>
            </w:r>
            <w:r w:rsidR="00475A74">
              <w:rPr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D82848" w14:textId="55B3C570" w:rsidR="00F434E2" w:rsidRDefault="00E94045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6.33, 3.92]</w:t>
            </w:r>
          </w:p>
        </w:tc>
      </w:tr>
      <w:tr w:rsidR="00F434E2" w14:paraId="5181BA85" w14:textId="77777777" w:rsidTr="008D25F2"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2242C478" w14:textId="77777777" w:rsidR="00F434E2" w:rsidRDefault="00F434E2" w:rsidP="008947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tal Health Stig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77E96F" w14:textId="77777777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435037" w14:textId="14640602" w:rsidR="00F434E2" w:rsidRDefault="009456AF" w:rsidP="0089479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6948CA" w14:textId="329FDE14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</w:t>
            </w:r>
            <w:r w:rsidR="00FA08BD">
              <w:rPr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1A3C21" w14:textId="0F73BDFB" w:rsidR="00F434E2" w:rsidRDefault="00E94045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.19, .59]</w:t>
            </w:r>
          </w:p>
        </w:tc>
      </w:tr>
      <w:tr w:rsidR="00F434E2" w14:paraId="5882A376" w14:textId="77777777" w:rsidTr="008D25F2"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78DD55CE" w14:textId="77777777" w:rsidR="00F434E2" w:rsidRDefault="00F434E2" w:rsidP="008947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iarity in Conta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31C9B4" w14:textId="77777777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13E09F" w14:textId="7F0E8E30" w:rsidR="00F434E2" w:rsidRDefault="00F434E2" w:rsidP="0089479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 w:rsidR="009456AF">
              <w:rPr>
                <w:sz w:val="22"/>
                <w:szCs w:val="22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9D12A0" w14:textId="31041109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</w:t>
            </w:r>
            <w:r w:rsidR="00FA08BD">
              <w:rPr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4E035F3" w14:textId="4ABF2846" w:rsidR="00F434E2" w:rsidRDefault="00C05E04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31, 5.99]</w:t>
            </w:r>
          </w:p>
        </w:tc>
      </w:tr>
      <w:tr w:rsidR="00F434E2" w14:paraId="252466BB" w14:textId="77777777" w:rsidTr="008D25F2"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26C5CD32" w14:textId="77777777" w:rsidR="00F434E2" w:rsidRDefault="00F434E2" w:rsidP="008947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iarity in Med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5DBD27" w14:textId="77777777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2E274E" w14:textId="15C99A6E" w:rsidR="00F434E2" w:rsidRDefault="00F434E2" w:rsidP="0089479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="009456AF">
              <w:rPr>
                <w:sz w:val="22"/>
                <w:szCs w:val="22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A6C6A2" w14:textId="3508B52D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</w:t>
            </w:r>
            <w:r w:rsidR="00FA08BD">
              <w:rPr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A1F12E3" w14:textId="69BC4748" w:rsidR="00F434E2" w:rsidRDefault="00C05E04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2.23, 5.72]</w:t>
            </w:r>
          </w:p>
        </w:tc>
      </w:tr>
      <w:tr w:rsidR="00F434E2" w14:paraId="4029E2E7" w14:textId="77777777" w:rsidTr="008D25F2">
        <w:tc>
          <w:tcPr>
            <w:tcW w:w="5490" w:type="dxa"/>
            <w:tcBorders>
              <w:top w:val="nil"/>
              <w:left w:val="nil"/>
              <w:right w:val="nil"/>
            </w:tcBorders>
          </w:tcPr>
          <w:p w14:paraId="0085ECBA" w14:textId="77777777" w:rsidR="00F434E2" w:rsidRDefault="00F434E2" w:rsidP="008947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ror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2CD7586A" w14:textId="076060B9" w:rsidR="00F434E2" w:rsidRDefault="00F434E2" w:rsidP="008947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  <w:r w:rsidR="00586B09">
              <w:rPr>
                <w:sz w:val="22"/>
                <w:szCs w:val="22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5C67A0DE" w14:textId="77777777" w:rsidR="00F434E2" w:rsidRDefault="00F434E2" w:rsidP="008947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0E933922" w14:textId="77777777" w:rsidR="00F434E2" w:rsidRDefault="00F434E2" w:rsidP="008947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41038C4B" w14:textId="77777777" w:rsidR="00F434E2" w:rsidRDefault="00F434E2" w:rsidP="00894792">
            <w:pPr>
              <w:jc w:val="center"/>
              <w:rPr>
                <w:sz w:val="22"/>
                <w:szCs w:val="22"/>
              </w:rPr>
            </w:pPr>
          </w:p>
        </w:tc>
      </w:tr>
    </w:tbl>
    <w:p w14:paraId="21F2809A" w14:textId="77777777" w:rsidR="00F434E2" w:rsidRDefault="00F434E2" w:rsidP="00F434E2">
      <w:pPr>
        <w:rPr>
          <w:sz w:val="22"/>
          <w:szCs w:val="22"/>
        </w:rPr>
      </w:pPr>
      <w:r>
        <w:rPr>
          <w:sz w:val="22"/>
          <w:szCs w:val="22"/>
        </w:rPr>
        <w:t>Note: *</w:t>
      </w:r>
      <w:r w:rsidRPr="00E42E9E"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 xml:space="preserve"> &lt; .05, **</w:t>
      </w:r>
      <w:r w:rsidRPr="00E42E9E"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 xml:space="preserve"> &lt; .01</w:t>
      </w:r>
    </w:p>
    <w:p w14:paraId="6F3C4EC3" w14:textId="77777777" w:rsidR="00F434E2" w:rsidRDefault="00F434E2" w:rsidP="00F434E2">
      <w:pPr>
        <w:rPr>
          <w:sz w:val="22"/>
          <w:szCs w:val="22"/>
        </w:rPr>
      </w:pPr>
    </w:p>
    <w:p w14:paraId="083030BA" w14:textId="1BF41A3A" w:rsidR="0096566D" w:rsidRPr="00725E0A" w:rsidRDefault="0096566D">
      <w:pPr>
        <w:rPr>
          <w:sz w:val="22"/>
          <w:szCs w:val="22"/>
        </w:rPr>
      </w:pPr>
    </w:p>
    <w:sectPr w:rsidR="0096566D" w:rsidRPr="00725E0A" w:rsidSect="001524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48F27" w14:textId="77777777" w:rsidR="0015241D" w:rsidRDefault="0015241D">
      <w:r>
        <w:separator/>
      </w:r>
    </w:p>
  </w:endnote>
  <w:endnote w:type="continuationSeparator" w:id="0">
    <w:p w14:paraId="242CF05D" w14:textId="77777777" w:rsidR="0015241D" w:rsidRDefault="00152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0BDA3" w14:textId="77777777" w:rsidR="0015241D" w:rsidRDefault="0015241D">
      <w:r>
        <w:separator/>
      </w:r>
    </w:p>
  </w:footnote>
  <w:footnote w:type="continuationSeparator" w:id="0">
    <w:p w14:paraId="2BABCCFF" w14:textId="77777777" w:rsidR="0015241D" w:rsidRDefault="001524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B09F14" w14:textId="77777777" w:rsidR="00650F2A" w:rsidRDefault="00602C93" w:rsidP="00F135B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FD3B281" w14:textId="77777777" w:rsidR="00650F2A" w:rsidRDefault="00650F2A" w:rsidP="0014077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7419934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89CBA75" w14:textId="77777777" w:rsidR="00650F2A" w:rsidRDefault="00602C93" w:rsidP="00F135B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C9386C" w14:textId="3E18EBAB" w:rsidR="00105214" w:rsidRDefault="005B0794" w:rsidP="0014077C">
    <w:pPr>
      <w:pStyle w:val="Header"/>
      <w:ind w:right="360"/>
    </w:pPr>
    <w:r>
      <w:t>GEN</w:t>
    </w:r>
    <w:r w:rsidR="00105214">
      <w:t>DER &amp; PTSD IN BSS CAS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42D20" w14:textId="77777777" w:rsidR="00650F2A" w:rsidRDefault="00602C93" w:rsidP="00F135B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F83CCA2" w14:textId="77777777" w:rsidR="00650F2A" w:rsidRDefault="00602C93" w:rsidP="002D6D4B">
    <w:pPr>
      <w:pStyle w:val="Header"/>
      <w:ind w:right="360"/>
    </w:pPr>
    <w:r>
      <w:t>TITLE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940065" w14:textId="77777777" w:rsidR="008B2799" w:rsidRDefault="008B2799" w:rsidP="00F135B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8E006CB" w14:textId="77777777" w:rsidR="008B2799" w:rsidRDefault="008B2799" w:rsidP="0014077C">
    <w:pPr>
      <w:pStyle w:val="Header"/>
      <w:ind w:right="36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3900760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048E6C1" w14:textId="77777777" w:rsidR="008B2799" w:rsidRDefault="008B2799" w:rsidP="00F135B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C935E7" w14:textId="77777777" w:rsidR="008B2799" w:rsidRDefault="008B2799" w:rsidP="0014077C">
    <w:pPr>
      <w:pStyle w:val="Header"/>
      <w:ind w:right="360"/>
    </w:pPr>
    <w:r>
      <w:t>CRIMINAL TRIAL OF BSS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A2BD5F" w14:textId="77777777" w:rsidR="008B2799" w:rsidRDefault="008B2799" w:rsidP="00F135B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E47BE00" w14:textId="77777777" w:rsidR="008B2799" w:rsidRDefault="008B2799" w:rsidP="002D6D4B">
    <w:pPr>
      <w:pStyle w:val="Header"/>
      <w:ind w:right="360"/>
    </w:pPr>
    <w:r>
      <w:t>TIT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D7A"/>
    <w:rsid w:val="000102D2"/>
    <w:rsid w:val="000166C3"/>
    <w:rsid w:val="00027455"/>
    <w:rsid w:val="0003510A"/>
    <w:rsid w:val="000A36C0"/>
    <w:rsid w:val="000B27A6"/>
    <w:rsid w:val="00105214"/>
    <w:rsid w:val="001202B5"/>
    <w:rsid w:val="0015241D"/>
    <w:rsid w:val="00172B96"/>
    <w:rsid w:val="00224205"/>
    <w:rsid w:val="00347039"/>
    <w:rsid w:val="0041650D"/>
    <w:rsid w:val="00463BF0"/>
    <w:rsid w:val="00475A74"/>
    <w:rsid w:val="0052198D"/>
    <w:rsid w:val="00581C77"/>
    <w:rsid w:val="00586B09"/>
    <w:rsid w:val="005A5339"/>
    <w:rsid w:val="005B0794"/>
    <w:rsid w:val="005E2AA1"/>
    <w:rsid w:val="00602C93"/>
    <w:rsid w:val="00646285"/>
    <w:rsid w:val="00650F2A"/>
    <w:rsid w:val="006B20B2"/>
    <w:rsid w:val="006D6D89"/>
    <w:rsid w:val="006E1A57"/>
    <w:rsid w:val="007041D1"/>
    <w:rsid w:val="00725E0A"/>
    <w:rsid w:val="00782095"/>
    <w:rsid w:val="007B5499"/>
    <w:rsid w:val="00831583"/>
    <w:rsid w:val="008549F0"/>
    <w:rsid w:val="008A59F6"/>
    <w:rsid w:val="008B2799"/>
    <w:rsid w:val="008B504E"/>
    <w:rsid w:val="008D25F2"/>
    <w:rsid w:val="00900FEF"/>
    <w:rsid w:val="0091072E"/>
    <w:rsid w:val="00912F1B"/>
    <w:rsid w:val="00944AD7"/>
    <w:rsid w:val="009456AF"/>
    <w:rsid w:val="0096566D"/>
    <w:rsid w:val="00984437"/>
    <w:rsid w:val="00A03293"/>
    <w:rsid w:val="00A20636"/>
    <w:rsid w:val="00A85346"/>
    <w:rsid w:val="00A90FF4"/>
    <w:rsid w:val="00A921A7"/>
    <w:rsid w:val="00AA0E0C"/>
    <w:rsid w:val="00AB4409"/>
    <w:rsid w:val="00AD4312"/>
    <w:rsid w:val="00B7061B"/>
    <w:rsid w:val="00BD6DC0"/>
    <w:rsid w:val="00C05E04"/>
    <w:rsid w:val="00C063F8"/>
    <w:rsid w:val="00C12F47"/>
    <w:rsid w:val="00C46B01"/>
    <w:rsid w:val="00D003AF"/>
    <w:rsid w:val="00D300CE"/>
    <w:rsid w:val="00E13A84"/>
    <w:rsid w:val="00E15F9E"/>
    <w:rsid w:val="00E31F85"/>
    <w:rsid w:val="00E52D7A"/>
    <w:rsid w:val="00E620F4"/>
    <w:rsid w:val="00E82236"/>
    <w:rsid w:val="00E94045"/>
    <w:rsid w:val="00EA025D"/>
    <w:rsid w:val="00F434E2"/>
    <w:rsid w:val="00F81DBF"/>
    <w:rsid w:val="00F94519"/>
    <w:rsid w:val="00FA08BD"/>
    <w:rsid w:val="00FA1B3B"/>
    <w:rsid w:val="00FA3FE2"/>
    <w:rsid w:val="00FB0A17"/>
    <w:rsid w:val="00FC5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5A1242"/>
  <w15:chartTrackingRefBased/>
  <w15:docId w15:val="{0D8DCFE5-3354-1B4A-910C-A69579CE5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4E2"/>
    <w:rPr>
      <w:rFonts w:ascii="Times New Roman" w:hAnsi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34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4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4E2"/>
    <w:rPr>
      <w:rFonts w:ascii="Times New Roman" w:hAnsi="Times New Roman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F434E2"/>
    <w:pPr>
      <w:spacing w:before="120" w:after="120"/>
    </w:pPr>
    <w:rPr>
      <w:rFonts w:eastAsia="Times New Roman" w:cs="Times New Roman"/>
    </w:rPr>
  </w:style>
  <w:style w:type="table" w:styleId="TableGrid">
    <w:name w:val="Table Grid"/>
    <w:basedOn w:val="TableNormal"/>
    <w:uiPriority w:val="39"/>
    <w:rsid w:val="00F434E2"/>
    <w:rPr>
      <w:rFonts w:ascii="Times New Roman" w:hAnsi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2C9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2C93"/>
    <w:rPr>
      <w:rFonts w:ascii="Times New Roman" w:hAnsi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02C93"/>
  </w:style>
  <w:style w:type="paragraph" w:styleId="Footer">
    <w:name w:val="footer"/>
    <w:basedOn w:val="Normal"/>
    <w:link w:val="FooterChar"/>
    <w:uiPriority w:val="99"/>
    <w:unhideWhenUsed/>
    <w:rsid w:val="005B07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0794"/>
    <w:rPr>
      <w:rFonts w:ascii="Times New Roman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header" Target="header6.xml"/><Relationship Id="rId5" Type="http://schemas.openxmlformats.org/officeDocument/2006/relationships/endnotes" Target="endnotes.xml"/><Relationship Id="rId10" Type="http://schemas.openxmlformats.org/officeDocument/2006/relationships/header" Target="header5.xml"/><Relationship Id="rId4" Type="http://schemas.openxmlformats.org/officeDocument/2006/relationships/footnotes" Target="footnotes.xml"/><Relationship Id="rId9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5</Pages>
  <Words>606</Words>
  <Characters>3459</Characters>
  <Application>Microsoft Office Word</Application>
  <DocSecurity>0</DocSecurity>
  <Lines>28</Lines>
  <Paragraphs>8</Paragraphs>
  <ScaleCrop>false</ScaleCrop>
  <Company/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ir-Russell, Rebekah</dc:creator>
  <cp:keywords/>
  <dc:description/>
  <cp:lastModifiedBy>Adair, Rebekah R</cp:lastModifiedBy>
  <cp:revision>64</cp:revision>
  <dcterms:created xsi:type="dcterms:W3CDTF">2023-05-08T19:18:00Z</dcterms:created>
  <dcterms:modified xsi:type="dcterms:W3CDTF">2024-05-01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73649dc-6fee-4eb8-a128-734c3c842ea8_Enabled">
    <vt:lpwstr>true</vt:lpwstr>
  </property>
  <property fmtid="{D5CDD505-2E9C-101B-9397-08002B2CF9AE}" pid="3" name="MSIP_Label_b73649dc-6fee-4eb8-a128-734c3c842ea8_SetDate">
    <vt:lpwstr>2023-05-08T19:18:37Z</vt:lpwstr>
  </property>
  <property fmtid="{D5CDD505-2E9C-101B-9397-08002B2CF9AE}" pid="4" name="MSIP_Label_b73649dc-6fee-4eb8-a128-734c3c842ea8_Method">
    <vt:lpwstr>Standard</vt:lpwstr>
  </property>
  <property fmtid="{D5CDD505-2E9C-101B-9397-08002B2CF9AE}" pid="5" name="MSIP_Label_b73649dc-6fee-4eb8-a128-734c3c842ea8_Name">
    <vt:lpwstr>defa4170-0d19-0005-0004-bc88714345d2</vt:lpwstr>
  </property>
  <property fmtid="{D5CDD505-2E9C-101B-9397-08002B2CF9AE}" pid="6" name="MSIP_Label_b73649dc-6fee-4eb8-a128-734c3c842ea8_SiteId">
    <vt:lpwstr>857c21d2-1a16-43a4-90cf-d57f3fab9d2f</vt:lpwstr>
  </property>
  <property fmtid="{D5CDD505-2E9C-101B-9397-08002B2CF9AE}" pid="7" name="MSIP_Label_b73649dc-6fee-4eb8-a128-734c3c842ea8_ActionId">
    <vt:lpwstr>c859eb3e-362e-4e69-b5bd-9a298f0e1840</vt:lpwstr>
  </property>
  <property fmtid="{D5CDD505-2E9C-101B-9397-08002B2CF9AE}" pid="8" name="MSIP_Label_b73649dc-6fee-4eb8-a128-734c3c842ea8_ContentBits">
    <vt:lpwstr>0</vt:lpwstr>
  </property>
</Properties>
</file>